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1CE90956" w14:textId="77777777" w:rsidR="001F3E29" w:rsidRDefault="001F3E29" w:rsidP="001F3E29">
      <w:pPr>
        <w:jc w:val="center"/>
      </w:pPr>
    </w:p>
    <w:p w14:paraId="2CAE805B" w14:textId="77777777" w:rsidR="001F3E29" w:rsidRDefault="001F3E29" w:rsidP="001F3E29">
      <w:pPr>
        <w:jc w:val="center"/>
        <w:sectPr w:rsidR="001F3E29" w:rsidSect="001F3E29">
          <w:footerReference w:type="default" r:id="rId136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160"/>
      </w:tblGrid>
      <w:tr w:rsidR="001F3E29" w14:paraId="264608DB" w14:textId="77777777" w:rsidTr="001F3E29">
        <w:tc>
          <w:tcPr>
            <w:tcW w:w="2076" w:type="dxa"/>
            <w:vAlign w:val="center"/>
          </w:tcPr>
          <w:p w14:paraId="3317F14C" w14:textId="77777777" w:rsidR="001F3E29" w:rsidRDefault="001F3E29" w:rsidP="001F3E29">
            <w:pPr>
              <w:jc w:val="center"/>
            </w:pPr>
            <w:r>
              <w:t>Glycosylation site</w:t>
            </w:r>
          </w:p>
        </w:tc>
        <w:tc>
          <w:tcPr>
            <w:tcW w:w="2160" w:type="dxa"/>
            <w:vAlign w:val="center"/>
          </w:tcPr>
          <w:p w14:paraId="3890CE45" w14:textId="77777777" w:rsidR="001F3E29" w:rsidRDefault="001F3E29" w:rsidP="001F3E29">
            <w:pPr>
              <w:jc w:val="center"/>
            </w:pPr>
            <w:r>
              <w:t>Glycan attachment</w:t>
            </w:r>
          </w:p>
        </w:tc>
      </w:tr>
      <w:tr w:rsidR="001F3E29" w14:paraId="31E8C368" w14:textId="77777777" w:rsidTr="001F3E29">
        <w:tc>
          <w:tcPr>
            <w:tcW w:w="2076" w:type="dxa"/>
            <w:vAlign w:val="center"/>
          </w:tcPr>
          <w:p w14:paraId="67CE8097" w14:textId="77777777" w:rsidR="001F3E29" w:rsidRDefault="001F3E29" w:rsidP="001F3E29">
            <w:pPr>
              <w:jc w:val="center"/>
            </w:pPr>
            <w:r>
              <w:t>N32</w:t>
            </w:r>
          </w:p>
        </w:tc>
        <w:tc>
          <w:tcPr>
            <w:tcW w:w="2160" w:type="dxa"/>
            <w:vAlign w:val="center"/>
          </w:tcPr>
          <w:p w14:paraId="7828022F" w14:textId="77777777" w:rsidR="001F3E29" w:rsidRDefault="001F3E29" w:rsidP="001F3E29">
            <w:pPr>
              <w:jc w:val="center"/>
            </w:pPr>
            <w:r>
              <w:t>BiS1F1</w:t>
            </w:r>
          </w:p>
        </w:tc>
      </w:tr>
      <w:tr w:rsidR="001F3E29" w14:paraId="44E9B8EB" w14:textId="77777777" w:rsidTr="001F3E29">
        <w:tc>
          <w:tcPr>
            <w:tcW w:w="2076" w:type="dxa"/>
            <w:vAlign w:val="center"/>
          </w:tcPr>
          <w:p w14:paraId="499D29B3" w14:textId="77777777" w:rsidR="001F3E29" w:rsidRDefault="001F3E29" w:rsidP="001F3E29">
            <w:pPr>
              <w:jc w:val="center"/>
            </w:pPr>
            <w:r>
              <w:t>N104</w:t>
            </w:r>
          </w:p>
        </w:tc>
        <w:tc>
          <w:tcPr>
            <w:tcW w:w="2160" w:type="dxa"/>
            <w:vAlign w:val="center"/>
          </w:tcPr>
          <w:p w14:paraId="2D55855B" w14:textId="77777777" w:rsidR="001F3E29" w:rsidRDefault="001F3E29" w:rsidP="001F3E29">
            <w:pPr>
              <w:jc w:val="center"/>
            </w:pPr>
            <w:r>
              <w:t>None</w:t>
            </w:r>
          </w:p>
        </w:tc>
      </w:tr>
      <w:tr w:rsidR="001F3E29" w14:paraId="38B43852" w14:textId="77777777" w:rsidTr="001F3E29">
        <w:tc>
          <w:tcPr>
            <w:tcW w:w="2076" w:type="dxa"/>
            <w:vAlign w:val="center"/>
          </w:tcPr>
          <w:p w14:paraId="5567E670" w14:textId="77777777" w:rsidR="001F3E29" w:rsidRDefault="001F3E29" w:rsidP="001F3E29">
            <w:pPr>
              <w:jc w:val="center"/>
            </w:pPr>
            <w:r>
              <w:t>N151</w:t>
            </w:r>
          </w:p>
        </w:tc>
        <w:tc>
          <w:tcPr>
            <w:tcW w:w="2160" w:type="dxa"/>
            <w:vAlign w:val="center"/>
          </w:tcPr>
          <w:p w14:paraId="0E003314" w14:textId="77777777" w:rsidR="001F3E29" w:rsidRDefault="001F3E29" w:rsidP="001F3E29">
            <w:pPr>
              <w:jc w:val="center"/>
            </w:pPr>
            <w:r>
              <w:t>BiS1F1</w:t>
            </w:r>
          </w:p>
        </w:tc>
      </w:tr>
      <w:tr w:rsidR="001F3E29" w14:paraId="7FBED874" w14:textId="77777777" w:rsidTr="001F3E29">
        <w:tc>
          <w:tcPr>
            <w:tcW w:w="2076" w:type="dxa"/>
            <w:vAlign w:val="center"/>
          </w:tcPr>
          <w:p w14:paraId="74E16226" w14:textId="77777777" w:rsidR="001F3E29" w:rsidRDefault="001F3E29" w:rsidP="001F3E29">
            <w:pPr>
              <w:jc w:val="center"/>
            </w:pPr>
            <w:r>
              <w:t>N172</w:t>
            </w:r>
          </w:p>
        </w:tc>
        <w:tc>
          <w:tcPr>
            <w:tcW w:w="2160" w:type="dxa"/>
            <w:vAlign w:val="center"/>
          </w:tcPr>
          <w:p w14:paraId="057F4D23" w14:textId="77777777" w:rsidR="001F3E29" w:rsidRDefault="001F3E29" w:rsidP="001F3E29">
            <w:pPr>
              <w:jc w:val="center"/>
            </w:pPr>
            <w:r>
              <w:t>None</w:t>
            </w:r>
          </w:p>
        </w:tc>
      </w:tr>
      <w:tr w:rsidR="001F3E29" w14:paraId="6982C8DD" w14:textId="77777777" w:rsidTr="001F3E29">
        <w:tc>
          <w:tcPr>
            <w:tcW w:w="2076" w:type="dxa"/>
            <w:vAlign w:val="center"/>
          </w:tcPr>
          <w:p w14:paraId="5782E8CE" w14:textId="77777777" w:rsidR="001F3E29" w:rsidRDefault="001F3E29" w:rsidP="001F3E29">
            <w:pPr>
              <w:jc w:val="center"/>
            </w:pPr>
            <w:r>
              <w:t>N328</w:t>
            </w:r>
          </w:p>
        </w:tc>
        <w:tc>
          <w:tcPr>
            <w:tcW w:w="2160" w:type="dxa"/>
            <w:vAlign w:val="center"/>
          </w:tcPr>
          <w:p w14:paraId="5429FAAE" w14:textId="77777777" w:rsidR="001F3E29" w:rsidRDefault="001F3E29" w:rsidP="001F3E29">
            <w:pPr>
              <w:jc w:val="center"/>
            </w:pPr>
            <w:r>
              <w:t>Man8</w:t>
            </w:r>
          </w:p>
        </w:tc>
      </w:tr>
      <w:tr w:rsidR="001F3E29" w14:paraId="4EC1296A" w14:textId="77777777" w:rsidTr="001F3E29">
        <w:tc>
          <w:tcPr>
            <w:tcW w:w="2076" w:type="dxa"/>
            <w:vAlign w:val="center"/>
          </w:tcPr>
          <w:p w14:paraId="5960B674" w14:textId="77777777" w:rsidR="001F3E29" w:rsidRDefault="001F3E29" w:rsidP="001F3E29">
            <w:pPr>
              <w:jc w:val="center"/>
            </w:pPr>
            <w:r>
              <w:t>N337</w:t>
            </w:r>
          </w:p>
        </w:tc>
        <w:tc>
          <w:tcPr>
            <w:tcW w:w="2160" w:type="dxa"/>
            <w:vAlign w:val="center"/>
          </w:tcPr>
          <w:p w14:paraId="6E4456C1" w14:textId="77777777" w:rsidR="001F3E29" w:rsidRDefault="001F3E29" w:rsidP="001F3E29">
            <w:pPr>
              <w:jc w:val="center"/>
            </w:pPr>
            <w:r>
              <w:t>Man8</w:t>
            </w:r>
          </w:p>
        </w:tc>
      </w:tr>
      <w:tr w:rsidR="001F3E29" w14:paraId="3C77FEA4" w14:textId="77777777" w:rsidTr="001F3E29">
        <w:tc>
          <w:tcPr>
            <w:tcW w:w="2076" w:type="dxa"/>
            <w:vAlign w:val="center"/>
          </w:tcPr>
          <w:p w14:paraId="635EB8B9" w14:textId="77777777" w:rsidR="001F3E29" w:rsidRDefault="001F3E29" w:rsidP="001F3E29">
            <w:pPr>
              <w:jc w:val="center"/>
            </w:pPr>
            <w:r>
              <w:t>Glycosylation site</w:t>
            </w:r>
          </w:p>
        </w:tc>
        <w:tc>
          <w:tcPr>
            <w:tcW w:w="2160" w:type="dxa"/>
            <w:vAlign w:val="center"/>
          </w:tcPr>
          <w:p w14:paraId="43E17CA7" w14:textId="77777777" w:rsidR="001F3E29" w:rsidRDefault="001F3E29" w:rsidP="001F3E29">
            <w:pPr>
              <w:jc w:val="center"/>
            </w:pPr>
            <w:r>
              <w:t>Glycan attachment</w:t>
            </w:r>
          </w:p>
        </w:tc>
      </w:tr>
      <w:tr w:rsidR="001F3E29" w14:paraId="5A943B35" w14:textId="77777777" w:rsidTr="001F3E29">
        <w:tc>
          <w:tcPr>
            <w:tcW w:w="2076" w:type="dxa"/>
            <w:vAlign w:val="center"/>
          </w:tcPr>
          <w:p w14:paraId="6270A99A" w14:textId="77777777" w:rsidR="001F3E29" w:rsidRDefault="001F3E29" w:rsidP="001F3E29">
            <w:pPr>
              <w:jc w:val="center"/>
            </w:pPr>
            <w:r>
              <w:t>N389</w:t>
            </w:r>
          </w:p>
        </w:tc>
        <w:tc>
          <w:tcPr>
            <w:tcW w:w="2160" w:type="dxa"/>
            <w:vAlign w:val="center"/>
          </w:tcPr>
          <w:p w14:paraId="1727527D" w14:textId="77777777" w:rsidR="001F3E29" w:rsidRDefault="001F3E29" w:rsidP="001F3E29">
            <w:pPr>
              <w:jc w:val="center"/>
            </w:pPr>
            <w:r>
              <w:t>BiS1F1</w:t>
            </w:r>
          </w:p>
        </w:tc>
      </w:tr>
      <w:tr w:rsidR="001F3E29" w14:paraId="54DA6652" w14:textId="77777777" w:rsidTr="001F3E29">
        <w:tc>
          <w:tcPr>
            <w:tcW w:w="2076" w:type="dxa"/>
            <w:vAlign w:val="center"/>
          </w:tcPr>
          <w:p w14:paraId="03B04A22" w14:textId="77777777" w:rsidR="001F3E29" w:rsidRDefault="001F3E29" w:rsidP="001F3E29">
            <w:pPr>
              <w:jc w:val="center"/>
            </w:pPr>
            <w:r>
              <w:t>N420</w:t>
            </w:r>
          </w:p>
        </w:tc>
        <w:tc>
          <w:tcPr>
            <w:tcW w:w="2160" w:type="dxa"/>
            <w:vAlign w:val="center"/>
          </w:tcPr>
          <w:p w14:paraId="1D18A0B8" w14:textId="77777777" w:rsidR="001F3E29" w:rsidRDefault="001F3E29" w:rsidP="001F3E29">
            <w:pPr>
              <w:jc w:val="center"/>
            </w:pPr>
            <w:r>
              <w:t>Man6</w:t>
            </w:r>
          </w:p>
        </w:tc>
      </w:tr>
      <w:tr w:rsidR="001F3E29" w14:paraId="4BF74B34" w14:textId="77777777" w:rsidTr="001F3E29">
        <w:tc>
          <w:tcPr>
            <w:tcW w:w="2076" w:type="dxa"/>
            <w:vAlign w:val="center"/>
          </w:tcPr>
          <w:p w14:paraId="59942976" w14:textId="77777777" w:rsidR="001F3E29" w:rsidRDefault="001F3E29" w:rsidP="001F3E29">
            <w:pPr>
              <w:jc w:val="center"/>
            </w:pPr>
            <w:r>
              <w:t>N504</w:t>
            </w:r>
          </w:p>
        </w:tc>
        <w:tc>
          <w:tcPr>
            <w:tcW w:w="2160" w:type="dxa"/>
            <w:vAlign w:val="center"/>
          </w:tcPr>
          <w:p w14:paraId="24076D42" w14:textId="77777777" w:rsidR="001F3E29" w:rsidRDefault="001F3E29" w:rsidP="001F3E29">
            <w:pPr>
              <w:jc w:val="center"/>
            </w:pPr>
            <w:r>
              <w:t>BiS1F1</w:t>
            </w:r>
          </w:p>
        </w:tc>
      </w:tr>
      <w:tr w:rsidR="001F3E29" w14:paraId="68E3A640" w14:textId="77777777" w:rsidTr="001F3E29">
        <w:tc>
          <w:tcPr>
            <w:tcW w:w="2076" w:type="dxa"/>
            <w:vAlign w:val="center"/>
          </w:tcPr>
          <w:p w14:paraId="690CD5A4" w14:textId="77777777" w:rsidR="001F3E29" w:rsidRDefault="001F3E29" w:rsidP="001F3E29">
            <w:pPr>
              <w:jc w:val="center"/>
            </w:pPr>
            <w:r>
              <w:t>N544</w:t>
            </w:r>
          </w:p>
        </w:tc>
        <w:tc>
          <w:tcPr>
            <w:tcW w:w="2160" w:type="dxa"/>
            <w:vAlign w:val="center"/>
          </w:tcPr>
          <w:p w14:paraId="2C6CE6EC" w14:textId="77777777" w:rsidR="001F3E29" w:rsidRDefault="001F3E29" w:rsidP="001F3E29">
            <w:pPr>
              <w:jc w:val="center"/>
            </w:pPr>
            <w:r>
              <w:t>Man8</w:t>
            </w:r>
          </w:p>
        </w:tc>
      </w:tr>
      <w:tr w:rsidR="001F3E29" w14:paraId="2E88FAB8" w14:textId="77777777" w:rsidTr="001F3E29">
        <w:tc>
          <w:tcPr>
            <w:tcW w:w="2076" w:type="dxa"/>
            <w:vAlign w:val="center"/>
          </w:tcPr>
          <w:p w14:paraId="006DE023" w14:textId="77777777" w:rsidR="001F3E29" w:rsidRDefault="001F3E29" w:rsidP="001F3E29">
            <w:pPr>
              <w:jc w:val="center"/>
            </w:pPr>
            <w:r>
              <w:t>N579</w:t>
            </w:r>
          </w:p>
        </w:tc>
        <w:tc>
          <w:tcPr>
            <w:tcW w:w="2160" w:type="dxa"/>
            <w:vAlign w:val="center"/>
          </w:tcPr>
          <w:p w14:paraId="123C4DFF" w14:textId="77777777" w:rsidR="001F3E29" w:rsidRDefault="001F3E29" w:rsidP="001F3E29">
            <w:pPr>
              <w:jc w:val="center"/>
            </w:pPr>
            <w:r>
              <w:t>BiS1F1</w:t>
            </w:r>
          </w:p>
        </w:tc>
      </w:tr>
      <w:tr w:rsidR="001F3E29" w14:paraId="6B4E814A" w14:textId="77777777" w:rsidTr="001F3E29">
        <w:trPr>
          <w:trHeight w:val="71"/>
        </w:trPr>
        <w:tc>
          <w:tcPr>
            <w:tcW w:w="2076" w:type="dxa"/>
            <w:vAlign w:val="center"/>
          </w:tcPr>
          <w:p w14:paraId="580723F8" w14:textId="77777777" w:rsidR="001F3E29" w:rsidRDefault="001F3E29" w:rsidP="001F3E29">
            <w:pPr>
              <w:jc w:val="center"/>
            </w:pPr>
            <w:r>
              <w:t>N599</w:t>
            </w:r>
          </w:p>
        </w:tc>
        <w:tc>
          <w:tcPr>
            <w:tcW w:w="2160" w:type="dxa"/>
            <w:vAlign w:val="center"/>
          </w:tcPr>
          <w:p w14:paraId="24FBCF5A" w14:textId="77777777" w:rsidR="001F3E29" w:rsidRDefault="001F3E29" w:rsidP="001F3E29">
            <w:pPr>
              <w:jc w:val="center"/>
            </w:pPr>
            <w:r>
              <w:t>Man8</w:t>
            </w:r>
          </w:p>
        </w:tc>
      </w:tr>
    </w:tbl>
    <w:p w14:paraId="3DC2ECAB" w14:textId="77777777" w:rsidR="001F3E29" w:rsidRDefault="001F3E29" w:rsidP="001F3E29">
      <w:pPr>
        <w:spacing w:before="0" w:after="200" w:line="276" w:lineRule="auto"/>
        <w:sectPr w:rsidR="001F3E29" w:rsidSect="001F3E29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titlePg/>
          <w:docGrid w:linePitch="360"/>
        </w:sectPr>
      </w:pPr>
      <w:bookmarkStart w:id="0" w:name="_GoBack"/>
      <w:bookmarkEnd w:id="0"/>
    </w:p>
    <w:p w14:paraId="5FC2274D" w14:textId="79FDBE20" w:rsidR="0016679B" w:rsidRPr="0016679B" w:rsidRDefault="0016679B" w:rsidP="000728B9">
      <w:pPr>
        <w:spacing w:before="0" w:after="200" w:line="276" w:lineRule="auto"/>
      </w:pPr>
    </w:p>
    <w:sectPr w:rsidR="0016679B" w:rsidRPr="0016679B" w:rsidSect="001F3E29">
      <w:footerReference w:type="default" r:id="rId137"/>
      <w:type w:val="continuous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40C2D" w14:textId="77777777" w:rsidR="001F3E29" w:rsidRDefault="001F3E29" w:rsidP="00A549E9">
      <w:pPr>
        <w:spacing w:line="240" w:lineRule="auto"/>
      </w:pPr>
      <w:r>
        <w:separator/>
      </w:r>
    </w:p>
  </w:endnote>
  <w:endnote w:type="continuationSeparator" w:id="0">
    <w:p w14:paraId="07CE1515" w14:textId="77777777" w:rsidR="001F3E29" w:rsidRDefault="001F3E29" w:rsidP="00A549E9">
      <w:pPr>
        <w:spacing w:line="240" w:lineRule="auto"/>
      </w:pPr>
      <w:r>
        <w:continuationSeparator/>
      </w:r>
    </w:p>
  </w:endnote>
  <w:endnote w:type="continuationNotice" w:id="1">
    <w:p w14:paraId="3C18C6D1" w14:textId="77777777" w:rsidR="001F3E29" w:rsidRDefault="001F3E29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228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F2522" w14:textId="77777777" w:rsidR="001F3E29" w:rsidRDefault="001F3E29" w:rsidP="002A7C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8B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38035A3" w14:textId="77777777" w:rsidR="001F3E29" w:rsidRDefault="001F3E2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989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DBD6E" w14:textId="77777777" w:rsidR="001F3E29" w:rsidRDefault="001F3E29" w:rsidP="002A7C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8B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814FE6" w14:textId="77777777" w:rsidR="001F3E29" w:rsidRDefault="001F3E2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7B8E1" w14:textId="77777777" w:rsidR="001F3E29" w:rsidRDefault="001F3E29" w:rsidP="00A549E9">
      <w:pPr>
        <w:spacing w:line="240" w:lineRule="auto"/>
      </w:pPr>
      <w:r>
        <w:separator/>
      </w:r>
    </w:p>
  </w:footnote>
  <w:footnote w:type="continuationSeparator" w:id="0">
    <w:p w14:paraId="27197964" w14:textId="77777777" w:rsidR="001F3E29" w:rsidRDefault="001F3E29" w:rsidP="00A549E9">
      <w:pPr>
        <w:spacing w:line="240" w:lineRule="auto"/>
      </w:pPr>
      <w:r>
        <w:continuationSeparator/>
      </w:r>
    </w:p>
  </w:footnote>
  <w:footnote w:type="continuationNotice" w:id="1">
    <w:p w14:paraId="5AC82AA4" w14:textId="77777777" w:rsidR="001F3E29" w:rsidRDefault="001F3E29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720D1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1AE82C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D28B0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E7A5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880F6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0A47F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37408D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C1E1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132B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2A7C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F9430B"/>
    <w:multiLevelType w:val="hybridMultilevel"/>
    <w:tmpl w:val="755A75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5742886"/>
    <w:multiLevelType w:val="hybridMultilevel"/>
    <w:tmpl w:val="8CC86E8C"/>
    <w:lvl w:ilvl="0" w:tplc="57D4EC72">
      <w:start w:val="1"/>
      <w:numFmt w:val="decimal"/>
      <w:pStyle w:val="RefListParagraph"/>
      <w:lvlText w:val="%1."/>
      <w:lvlJc w:val="left"/>
      <w:pPr>
        <w:ind w:left="378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B353F0"/>
    <w:multiLevelType w:val="hybridMultilevel"/>
    <w:tmpl w:val="892E4DDA"/>
    <w:lvl w:ilvl="0" w:tplc="75D283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DE3C23"/>
    <w:multiLevelType w:val="hybridMultilevel"/>
    <w:tmpl w:val="9E86F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E6750B"/>
    <w:multiLevelType w:val="hybridMultilevel"/>
    <w:tmpl w:val="CFDCB976"/>
    <w:lvl w:ilvl="0" w:tplc="B2BAFA8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E253A5"/>
    <w:multiLevelType w:val="hybridMultilevel"/>
    <w:tmpl w:val="61DCD1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412AFB"/>
    <w:multiLevelType w:val="hybridMultilevel"/>
    <w:tmpl w:val="3D78AD14"/>
    <w:lvl w:ilvl="0" w:tplc="11AE976E">
      <w:start w:val="1"/>
      <w:numFmt w:val="decimal"/>
      <w:pStyle w:val="Bibliography"/>
      <w:lvlText w:val="[%1]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D83D5C"/>
    <w:multiLevelType w:val="hybridMultilevel"/>
    <w:tmpl w:val="70B8C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B5658BF"/>
    <w:multiLevelType w:val="hybridMultilevel"/>
    <w:tmpl w:val="74DC787E"/>
    <w:lvl w:ilvl="0" w:tplc="FB580648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8"/>
  </w:num>
  <w:num w:numId="4">
    <w:abstractNumId w:val="10"/>
  </w:num>
  <w:num w:numId="5">
    <w:abstractNumId w:val="17"/>
  </w:num>
  <w:num w:numId="6">
    <w:abstractNumId w:val="16"/>
  </w:num>
  <w:num w:numId="7">
    <w:abstractNumId w:val="11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3"/>
  </w:num>
  <w:num w:numId="19">
    <w:abstractNumId w:val="15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3D5"/>
    <w:rsid w:val="00002C3E"/>
    <w:rsid w:val="00003BC5"/>
    <w:rsid w:val="00003C1C"/>
    <w:rsid w:val="00003D44"/>
    <w:rsid w:val="0000435D"/>
    <w:rsid w:val="00004596"/>
    <w:rsid w:val="00004976"/>
    <w:rsid w:val="00004C25"/>
    <w:rsid w:val="00005596"/>
    <w:rsid w:val="0000580F"/>
    <w:rsid w:val="000058E1"/>
    <w:rsid w:val="00005BFA"/>
    <w:rsid w:val="00007269"/>
    <w:rsid w:val="00007B42"/>
    <w:rsid w:val="00010712"/>
    <w:rsid w:val="00011403"/>
    <w:rsid w:val="00011891"/>
    <w:rsid w:val="00012C8B"/>
    <w:rsid w:val="00014105"/>
    <w:rsid w:val="00014B37"/>
    <w:rsid w:val="00015C4A"/>
    <w:rsid w:val="00016CE5"/>
    <w:rsid w:val="00016FC0"/>
    <w:rsid w:val="000173B0"/>
    <w:rsid w:val="00020E29"/>
    <w:rsid w:val="00021DD4"/>
    <w:rsid w:val="00024285"/>
    <w:rsid w:val="000258A8"/>
    <w:rsid w:val="000270DB"/>
    <w:rsid w:val="00027838"/>
    <w:rsid w:val="0002797B"/>
    <w:rsid w:val="00030A75"/>
    <w:rsid w:val="00031FAB"/>
    <w:rsid w:val="0003255D"/>
    <w:rsid w:val="000333A9"/>
    <w:rsid w:val="0003342E"/>
    <w:rsid w:val="0003488C"/>
    <w:rsid w:val="00034D91"/>
    <w:rsid w:val="00035FD8"/>
    <w:rsid w:val="00036014"/>
    <w:rsid w:val="00036049"/>
    <w:rsid w:val="000370BB"/>
    <w:rsid w:val="00037C49"/>
    <w:rsid w:val="00041069"/>
    <w:rsid w:val="00042EAE"/>
    <w:rsid w:val="000444BA"/>
    <w:rsid w:val="000444F9"/>
    <w:rsid w:val="0004452A"/>
    <w:rsid w:val="00044816"/>
    <w:rsid w:val="0004684A"/>
    <w:rsid w:val="000505CC"/>
    <w:rsid w:val="00050C8F"/>
    <w:rsid w:val="000516DD"/>
    <w:rsid w:val="000527F3"/>
    <w:rsid w:val="00055E7E"/>
    <w:rsid w:val="00060FE2"/>
    <w:rsid w:val="00061C41"/>
    <w:rsid w:val="00061D60"/>
    <w:rsid w:val="000626F9"/>
    <w:rsid w:val="000636A5"/>
    <w:rsid w:val="000638F7"/>
    <w:rsid w:val="00063BF5"/>
    <w:rsid w:val="00064248"/>
    <w:rsid w:val="00064EDA"/>
    <w:rsid w:val="00064FD8"/>
    <w:rsid w:val="00067F8E"/>
    <w:rsid w:val="00070D85"/>
    <w:rsid w:val="000728B9"/>
    <w:rsid w:val="00072945"/>
    <w:rsid w:val="00073D18"/>
    <w:rsid w:val="0007437F"/>
    <w:rsid w:val="0007587E"/>
    <w:rsid w:val="00075C95"/>
    <w:rsid w:val="00077069"/>
    <w:rsid w:val="000772A8"/>
    <w:rsid w:val="00082D83"/>
    <w:rsid w:val="00083277"/>
    <w:rsid w:val="000834C4"/>
    <w:rsid w:val="0008470C"/>
    <w:rsid w:val="00084CE4"/>
    <w:rsid w:val="0008600B"/>
    <w:rsid w:val="00086670"/>
    <w:rsid w:val="00086E2C"/>
    <w:rsid w:val="000875E3"/>
    <w:rsid w:val="000900D3"/>
    <w:rsid w:val="0009046B"/>
    <w:rsid w:val="00090C11"/>
    <w:rsid w:val="00090C96"/>
    <w:rsid w:val="000910B3"/>
    <w:rsid w:val="000919B5"/>
    <w:rsid w:val="00091B39"/>
    <w:rsid w:val="00091B8A"/>
    <w:rsid w:val="0009330D"/>
    <w:rsid w:val="0009343B"/>
    <w:rsid w:val="000943B2"/>
    <w:rsid w:val="00094A65"/>
    <w:rsid w:val="00094D5A"/>
    <w:rsid w:val="00095873"/>
    <w:rsid w:val="00095B01"/>
    <w:rsid w:val="000960F1"/>
    <w:rsid w:val="00096AA5"/>
    <w:rsid w:val="0009735C"/>
    <w:rsid w:val="00097599"/>
    <w:rsid w:val="000979C3"/>
    <w:rsid w:val="00097A9F"/>
    <w:rsid w:val="000A207E"/>
    <w:rsid w:val="000A38F0"/>
    <w:rsid w:val="000A4EA8"/>
    <w:rsid w:val="000A5621"/>
    <w:rsid w:val="000A5655"/>
    <w:rsid w:val="000A6E2A"/>
    <w:rsid w:val="000A769B"/>
    <w:rsid w:val="000A7E8A"/>
    <w:rsid w:val="000A7FE5"/>
    <w:rsid w:val="000B1021"/>
    <w:rsid w:val="000B168C"/>
    <w:rsid w:val="000B1727"/>
    <w:rsid w:val="000B24CA"/>
    <w:rsid w:val="000B2E18"/>
    <w:rsid w:val="000B362B"/>
    <w:rsid w:val="000B3B3A"/>
    <w:rsid w:val="000B4A58"/>
    <w:rsid w:val="000B54CA"/>
    <w:rsid w:val="000B6D23"/>
    <w:rsid w:val="000B7537"/>
    <w:rsid w:val="000B783C"/>
    <w:rsid w:val="000B7B12"/>
    <w:rsid w:val="000B7C41"/>
    <w:rsid w:val="000B7EB1"/>
    <w:rsid w:val="000C040F"/>
    <w:rsid w:val="000C1368"/>
    <w:rsid w:val="000C1E57"/>
    <w:rsid w:val="000C2B57"/>
    <w:rsid w:val="000C3D86"/>
    <w:rsid w:val="000C41F7"/>
    <w:rsid w:val="000C4773"/>
    <w:rsid w:val="000C54F5"/>
    <w:rsid w:val="000C5B15"/>
    <w:rsid w:val="000C624A"/>
    <w:rsid w:val="000C6FAB"/>
    <w:rsid w:val="000D0F49"/>
    <w:rsid w:val="000D1151"/>
    <w:rsid w:val="000D21EA"/>
    <w:rsid w:val="000D3313"/>
    <w:rsid w:val="000D37BC"/>
    <w:rsid w:val="000D4B40"/>
    <w:rsid w:val="000D5379"/>
    <w:rsid w:val="000D7E2B"/>
    <w:rsid w:val="000E06E5"/>
    <w:rsid w:val="000E1555"/>
    <w:rsid w:val="000E1A6D"/>
    <w:rsid w:val="000E2A66"/>
    <w:rsid w:val="000E3627"/>
    <w:rsid w:val="000E41D7"/>
    <w:rsid w:val="000E482D"/>
    <w:rsid w:val="000E69C4"/>
    <w:rsid w:val="000E73E3"/>
    <w:rsid w:val="000F14C8"/>
    <w:rsid w:val="000F192C"/>
    <w:rsid w:val="000F2842"/>
    <w:rsid w:val="000F2BED"/>
    <w:rsid w:val="000F3636"/>
    <w:rsid w:val="000F5ABC"/>
    <w:rsid w:val="000F7295"/>
    <w:rsid w:val="00100820"/>
    <w:rsid w:val="001013DD"/>
    <w:rsid w:val="001014A1"/>
    <w:rsid w:val="001025D4"/>
    <w:rsid w:val="0010316B"/>
    <w:rsid w:val="00103615"/>
    <w:rsid w:val="00104AF2"/>
    <w:rsid w:val="00105CFF"/>
    <w:rsid w:val="00107911"/>
    <w:rsid w:val="00107F20"/>
    <w:rsid w:val="00110300"/>
    <w:rsid w:val="0011114B"/>
    <w:rsid w:val="001136FF"/>
    <w:rsid w:val="00113D6E"/>
    <w:rsid w:val="0011411A"/>
    <w:rsid w:val="001152E9"/>
    <w:rsid w:val="0011776F"/>
    <w:rsid w:val="00120147"/>
    <w:rsid w:val="00120F3F"/>
    <w:rsid w:val="00121070"/>
    <w:rsid w:val="00121786"/>
    <w:rsid w:val="00122172"/>
    <w:rsid w:val="001221FE"/>
    <w:rsid w:val="001222BF"/>
    <w:rsid w:val="00122E50"/>
    <w:rsid w:val="00123178"/>
    <w:rsid w:val="00123AAF"/>
    <w:rsid w:val="00123B04"/>
    <w:rsid w:val="00125DAE"/>
    <w:rsid w:val="00126A82"/>
    <w:rsid w:val="00126E14"/>
    <w:rsid w:val="0013436C"/>
    <w:rsid w:val="00136A72"/>
    <w:rsid w:val="00137846"/>
    <w:rsid w:val="00137E64"/>
    <w:rsid w:val="00140CBB"/>
    <w:rsid w:val="001410CA"/>
    <w:rsid w:val="001412BF"/>
    <w:rsid w:val="00141651"/>
    <w:rsid w:val="00141977"/>
    <w:rsid w:val="001420FD"/>
    <w:rsid w:val="00142AB1"/>
    <w:rsid w:val="00142C90"/>
    <w:rsid w:val="001436BE"/>
    <w:rsid w:val="00143A77"/>
    <w:rsid w:val="00143EF3"/>
    <w:rsid w:val="0014570A"/>
    <w:rsid w:val="00145CE6"/>
    <w:rsid w:val="00145D49"/>
    <w:rsid w:val="00146A02"/>
    <w:rsid w:val="00146B99"/>
    <w:rsid w:val="00146D89"/>
    <w:rsid w:val="00147D1A"/>
    <w:rsid w:val="00150BA9"/>
    <w:rsid w:val="0015200A"/>
    <w:rsid w:val="00152181"/>
    <w:rsid w:val="001542FE"/>
    <w:rsid w:val="00155013"/>
    <w:rsid w:val="00155C12"/>
    <w:rsid w:val="00156B2D"/>
    <w:rsid w:val="0015711B"/>
    <w:rsid w:val="00157D32"/>
    <w:rsid w:val="0016098B"/>
    <w:rsid w:val="00162773"/>
    <w:rsid w:val="00162BD1"/>
    <w:rsid w:val="00164129"/>
    <w:rsid w:val="00164189"/>
    <w:rsid w:val="0016443C"/>
    <w:rsid w:val="00165C43"/>
    <w:rsid w:val="0016679B"/>
    <w:rsid w:val="00166BCA"/>
    <w:rsid w:val="001709E3"/>
    <w:rsid w:val="001713E0"/>
    <w:rsid w:val="00171DBA"/>
    <w:rsid w:val="00172883"/>
    <w:rsid w:val="00172F00"/>
    <w:rsid w:val="001737E2"/>
    <w:rsid w:val="001738F9"/>
    <w:rsid w:val="00173B84"/>
    <w:rsid w:val="00174B1C"/>
    <w:rsid w:val="00175079"/>
    <w:rsid w:val="00177184"/>
    <w:rsid w:val="00183065"/>
    <w:rsid w:val="001831F3"/>
    <w:rsid w:val="00184CDE"/>
    <w:rsid w:val="00185970"/>
    <w:rsid w:val="00190337"/>
    <w:rsid w:val="0019038C"/>
    <w:rsid w:val="001918C2"/>
    <w:rsid w:val="00191D93"/>
    <w:rsid w:val="001922CE"/>
    <w:rsid w:val="00192F73"/>
    <w:rsid w:val="00193C16"/>
    <w:rsid w:val="00195FF7"/>
    <w:rsid w:val="00197900"/>
    <w:rsid w:val="001A003A"/>
    <w:rsid w:val="001A038C"/>
    <w:rsid w:val="001A15E7"/>
    <w:rsid w:val="001A1603"/>
    <w:rsid w:val="001A1BB9"/>
    <w:rsid w:val="001A354C"/>
    <w:rsid w:val="001A3A21"/>
    <w:rsid w:val="001A42C0"/>
    <w:rsid w:val="001A5E70"/>
    <w:rsid w:val="001A5F18"/>
    <w:rsid w:val="001A734B"/>
    <w:rsid w:val="001A77FD"/>
    <w:rsid w:val="001A7858"/>
    <w:rsid w:val="001B0E17"/>
    <w:rsid w:val="001B1D40"/>
    <w:rsid w:val="001B1DA5"/>
    <w:rsid w:val="001B2971"/>
    <w:rsid w:val="001B33F0"/>
    <w:rsid w:val="001B6D63"/>
    <w:rsid w:val="001B7258"/>
    <w:rsid w:val="001B7A1D"/>
    <w:rsid w:val="001C5520"/>
    <w:rsid w:val="001C76D8"/>
    <w:rsid w:val="001D067B"/>
    <w:rsid w:val="001D19E0"/>
    <w:rsid w:val="001D1C7A"/>
    <w:rsid w:val="001D1D29"/>
    <w:rsid w:val="001D329E"/>
    <w:rsid w:val="001D39AE"/>
    <w:rsid w:val="001D3D86"/>
    <w:rsid w:val="001D5302"/>
    <w:rsid w:val="001D54E5"/>
    <w:rsid w:val="001D61D1"/>
    <w:rsid w:val="001D6534"/>
    <w:rsid w:val="001D6996"/>
    <w:rsid w:val="001E0233"/>
    <w:rsid w:val="001E0311"/>
    <w:rsid w:val="001E0865"/>
    <w:rsid w:val="001E0DB2"/>
    <w:rsid w:val="001E19CA"/>
    <w:rsid w:val="001E1D80"/>
    <w:rsid w:val="001E1EDF"/>
    <w:rsid w:val="001E306F"/>
    <w:rsid w:val="001E3A18"/>
    <w:rsid w:val="001E45A1"/>
    <w:rsid w:val="001E5057"/>
    <w:rsid w:val="001E61BD"/>
    <w:rsid w:val="001E64B7"/>
    <w:rsid w:val="001E7827"/>
    <w:rsid w:val="001F1035"/>
    <w:rsid w:val="001F1258"/>
    <w:rsid w:val="001F28FE"/>
    <w:rsid w:val="001F2FA1"/>
    <w:rsid w:val="001F3478"/>
    <w:rsid w:val="001F3E29"/>
    <w:rsid w:val="001F50AC"/>
    <w:rsid w:val="001F5C58"/>
    <w:rsid w:val="001F64B1"/>
    <w:rsid w:val="001F6F4B"/>
    <w:rsid w:val="001F7F5F"/>
    <w:rsid w:val="002006AF"/>
    <w:rsid w:val="00200FC7"/>
    <w:rsid w:val="0020140B"/>
    <w:rsid w:val="00201572"/>
    <w:rsid w:val="00201B62"/>
    <w:rsid w:val="002028FC"/>
    <w:rsid w:val="00203B7B"/>
    <w:rsid w:val="00205A9B"/>
    <w:rsid w:val="00205D40"/>
    <w:rsid w:val="002070E7"/>
    <w:rsid w:val="00207D97"/>
    <w:rsid w:val="002103F3"/>
    <w:rsid w:val="00211BD5"/>
    <w:rsid w:val="0021485F"/>
    <w:rsid w:val="00214A3A"/>
    <w:rsid w:val="00216DEA"/>
    <w:rsid w:val="00217A1B"/>
    <w:rsid w:val="00220102"/>
    <w:rsid w:val="00221DF8"/>
    <w:rsid w:val="002222EF"/>
    <w:rsid w:val="00222AC0"/>
    <w:rsid w:val="00223788"/>
    <w:rsid w:val="00223ADF"/>
    <w:rsid w:val="00223FB4"/>
    <w:rsid w:val="00224F3D"/>
    <w:rsid w:val="0022508F"/>
    <w:rsid w:val="00227E10"/>
    <w:rsid w:val="002303BF"/>
    <w:rsid w:val="0023050D"/>
    <w:rsid w:val="00231A96"/>
    <w:rsid w:val="00233FE1"/>
    <w:rsid w:val="00235628"/>
    <w:rsid w:val="0023593A"/>
    <w:rsid w:val="002360CA"/>
    <w:rsid w:val="002360E3"/>
    <w:rsid w:val="002368AE"/>
    <w:rsid w:val="00240559"/>
    <w:rsid w:val="002419FC"/>
    <w:rsid w:val="002439D2"/>
    <w:rsid w:val="0024487A"/>
    <w:rsid w:val="0024734D"/>
    <w:rsid w:val="002515C2"/>
    <w:rsid w:val="00251C0C"/>
    <w:rsid w:val="00255255"/>
    <w:rsid w:val="00255C01"/>
    <w:rsid w:val="00256D06"/>
    <w:rsid w:val="00256D45"/>
    <w:rsid w:val="0025729C"/>
    <w:rsid w:val="00257433"/>
    <w:rsid w:val="00257A36"/>
    <w:rsid w:val="00260198"/>
    <w:rsid w:val="002608EF"/>
    <w:rsid w:val="002613B1"/>
    <w:rsid w:val="00261789"/>
    <w:rsid w:val="002619BF"/>
    <w:rsid w:val="00263782"/>
    <w:rsid w:val="00263A1B"/>
    <w:rsid w:val="00266BA2"/>
    <w:rsid w:val="00267DBD"/>
    <w:rsid w:val="00270136"/>
    <w:rsid w:val="002702E8"/>
    <w:rsid w:val="0027294B"/>
    <w:rsid w:val="002730B6"/>
    <w:rsid w:val="002757A9"/>
    <w:rsid w:val="002757FA"/>
    <w:rsid w:val="00275947"/>
    <w:rsid w:val="00275B58"/>
    <w:rsid w:val="002774FE"/>
    <w:rsid w:val="00277624"/>
    <w:rsid w:val="00277985"/>
    <w:rsid w:val="00277FF2"/>
    <w:rsid w:val="002804A4"/>
    <w:rsid w:val="00280A72"/>
    <w:rsid w:val="00280E4E"/>
    <w:rsid w:val="00281008"/>
    <w:rsid w:val="00281F7A"/>
    <w:rsid w:val="002844F6"/>
    <w:rsid w:val="002845CF"/>
    <w:rsid w:val="0028648A"/>
    <w:rsid w:val="00286EA7"/>
    <w:rsid w:val="00287DE6"/>
    <w:rsid w:val="00292E28"/>
    <w:rsid w:val="00292E8C"/>
    <w:rsid w:val="00292E8E"/>
    <w:rsid w:val="00294C20"/>
    <w:rsid w:val="0029523F"/>
    <w:rsid w:val="0029548A"/>
    <w:rsid w:val="00296020"/>
    <w:rsid w:val="00296310"/>
    <w:rsid w:val="002A0489"/>
    <w:rsid w:val="002A0896"/>
    <w:rsid w:val="002A1562"/>
    <w:rsid w:val="002A18A3"/>
    <w:rsid w:val="002A2A78"/>
    <w:rsid w:val="002A2B91"/>
    <w:rsid w:val="002A54B0"/>
    <w:rsid w:val="002A7C5C"/>
    <w:rsid w:val="002B1CA2"/>
    <w:rsid w:val="002B202B"/>
    <w:rsid w:val="002B3A64"/>
    <w:rsid w:val="002B4788"/>
    <w:rsid w:val="002B4B4B"/>
    <w:rsid w:val="002B4C4D"/>
    <w:rsid w:val="002B5393"/>
    <w:rsid w:val="002B60AF"/>
    <w:rsid w:val="002B61BF"/>
    <w:rsid w:val="002B6838"/>
    <w:rsid w:val="002B7B6F"/>
    <w:rsid w:val="002C058C"/>
    <w:rsid w:val="002C08B7"/>
    <w:rsid w:val="002C1B5D"/>
    <w:rsid w:val="002C1F68"/>
    <w:rsid w:val="002C2613"/>
    <w:rsid w:val="002C2E77"/>
    <w:rsid w:val="002C3B12"/>
    <w:rsid w:val="002C4386"/>
    <w:rsid w:val="002C79E1"/>
    <w:rsid w:val="002D00D9"/>
    <w:rsid w:val="002D0AE7"/>
    <w:rsid w:val="002D212D"/>
    <w:rsid w:val="002D2C0F"/>
    <w:rsid w:val="002D2C52"/>
    <w:rsid w:val="002D2D28"/>
    <w:rsid w:val="002D32A4"/>
    <w:rsid w:val="002D35F9"/>
    <w:rsid w:val="002D608C"/>
    <w:rsid w:val="002D7A91"/>
    <w:rsid w:val="002E0CA4"/>
    <w:rsid w:val="002E2618"/>
    <w:rsid w:val="002E28A0"/>
    <w:rsid w:val="002E5368"/>
    <w:rsid w:val="002E55D0"/>
    <w:rsid w:val="002E5843"/>
    <w:rsid w:val="002E5BBF"/>
    <w:rsid w:val="002E6828"/>
    <w:rsid w:val="002E6845"/>
    <w:rsid w:val="002E703A"/>
    <w:rsid w:val="002E76CF"/>
    <w:rsid w:val="002E784A"/>
    <w:rsid w:val="002E796E"/>
    <w:rsid w:val="002E7E44"/>
    <w:rsid w:val="002F11BD"/>
    <w:rsid w:val="002F153E"/>
    <w:rsid w:val="002F2DCE"/>
    <w:rsid w:val="002F34A4"/>
    <w:rsid w:val="002F3A58"/>
    <w:rsid w:val="002F442D"/>
    <w:rsid w:val="002F611E"/>
    <w:rsid w:val="002F728B"/>
    <w:rsid w:val="0030045E"/>
    <w:rsid w:val="00302A4A"/>
    <w:rsid w:val="00302EEB"/>
    <w:rsid w:val="00303552"/>
    <w:rsid w:val="00304F01"/>
    <w:rsid w:val="00306281"/>
    <w:rsid w:val="003063E1"/>
    <w:rsid w:val="003069B0"/>
    <w:rsid w:val="003078F0"/>
    <w:rsid w:val="00307E89"/>
    <w:rsid w:val="00310618"/>
    <w:rsid w:val="00310E90"/>
    <w:rsid w:val="00312E29"/>
    <w:rsid w:val="00313B5C"/>
    <w:rsid w:val="00313CCF"/>
    <w:rsid w:val="00313EEE"/>
    <w:rsid w:val="00314986"/>
    <w:rsid w:val="00314CD3"/>
    <w:rsid w:val="0031640F"/>
    <w:rsid w:val="00316B7A"/>
    <w:rsid w:val="00316E9E"/>
    <w:rsid w:val="003176AD"/>
    <w:rsid w:val="00317797"/>
    <w:rsid w:val="003179B5"/>
    <w:rsid w:val="00320DB8"/>
    <w:rsid w:val="003220AB"/>
    <w:rsid w:val="00322452"/>
    <w:rsid w:val="003227DE"/>
    <w:rsid w:val="00323351"/>
    <w:rsid w:val="0032431F"/>
    <w:rsid w:val="00325478"/>
    <w:rsid w:val="0032548A"/>
    <w:rsid w:val="00326498"/>
    <w:rsid w:val="00326C3B"/>
    <w:rsid w:val="00326C9E"/>
    <w:rsid w:val="003275A4"/>
    <w:rsid w:val="00327F68"/>
    <w:rsid w:val="0033009E"/>
    <w:rsid w:val="00331064"/>
    <w:rsid w:val="00331AAA"/>
    <w:rsid w:val="00332413"/>
    <w:rsid w:val="00332B84"/>
    <w:rsid w:val="0033383B"/>
    <w:rsid w:val="003340CF"/>
    <w:rsid w:val="00336E82"/>
    <w:rsid w:val="00337028"/>
    <w:rsid w:val="00337C28"/>
    <w:rsid w:val="00337EE0"/>
    <w:rsid w:val="00340B4A"/>
    <w:rsid w:val="00341506"/>
    <w:rsid w:val="00344ECA"/>
    <w:rsid w:val="003459B6"/>
    <w:rsid w:val="00346090"/>
    <w:rsid w:val="003469D7"/>
    <w:rsid w:val="00346A96"/>
    <w:rsid w:val="00346FB9"/>
    <w:rsid w:val="003500DA"/>
    <w:rsid w:val="003527DE"/>
    <w:rsid w:val="0035301C"/>
    <w:rsid w:val="003531EE"/>
    <w:rsid w:val="003539D2"/>
    <w:rsid w:val="00353DFF"/>
    <w:rsid w:val="00357672"/>
    <w:rsid w:val="0035795F"/>
    <w:rsid w:val="00357F45"/>
    <w:rsid w:val="00360134"/>
    <w:rsid w:val="0036237E"/>
    <w:rsid w:val="003629F6"/>
    <w:rsid w:val="00363C06"/>
    <w:rsid w:val="00366C9E"/>
    <w:rsid w:val="00367135"/>
    <w:rsid w:val="003672DE"/>
    <w:rsid w:val="0036780F"/>
    <w:rsid w:val="00367C5E"/>
    <w:rsid w:val="00370385"/>
    <w:rsid w:val="00370773"/>
    <w:rsid w:val="00370E83"/>
    <w:rsid w:val="0037196C"/>
    <w:rsid w:val="00372685"/>
    <w:rsid w:val="003728CD"/>
    <w:rsid w:val="003732FB"/>
    <w:rsid w:val="0037330C"/>
    <w:rsid w:val="00373982"/>
    <w:rsid w:val="003744CA"/>
    <w:rsid w:val="00375A96"/>
    <w:rsid w:val="00377CD6"/>
    <w:rsid w:val="00380497"/>
    <w:rsid w:val="00380C0F"/>
    <w:rsid w:val="00380D64"/>
    <w:rsid w:val="00382554"/>
    <w:rsid w:val="0038267D"/>
    <w:rsid w:val="00382929"/>
    <w:rsid w:val="00382DB9"/>
    <w:rsid w:val="0038300A"/>
    <w:rsid w:val="00385A0F"/>
    <w:rsid w:val="00386725"/>
    <w:rsid w:val="00386BC9"/>
    <w:rsid w:val="00390F44"/>
    <w:rsid w:val="003916FE"/>
    <w:rsid w:val="00392C8F"/>
    <w:rsid w:val="0039608B"/>
    <w:rsid w:val="00396545"/>
    <w:rsid w:val="00397453"/>
    <w:rsid w:val="003A03DA"/>
    <w:rsid w:val="003A3335"/>
    <w:rsid w:val="003A427B"/>
    <w:rsid w:val="003A43F8"/>
    <w:rsid w:val="003A566A"/>
    <w:rsid w:val="003A6A56"/>
    <w:rsid w:val="003A6D33"/>
    <w:rsid w:val="003A78BC"/>
    <w:rsid w:val="003A7973"/>
    <w:rsid w:val="003B0049"/>
    <w:rsid w:val="003B0DB2"/>
    <w:rsid w:val="003B1CDD"/>
    <w:rsid w:val="003B24E4"/>
    <w:rsid w:val="003B29F2"/>
    <w:rsid w:val="003B39FD"/>
    <w:rsid w:val="003B3ABF"/>
    <w:rsid w:val="003B77D6"/>
    <w:rsid w:val="003C1FF1"/>
    <w:rsid w:val="003C2D02"/>
    <w:rsid w:val="003C4382"/>
    <w:rsid w:val="003C43E9"/>
    <w:rsid w:val="003C52F3"/>
    <w:rsid w:val="003C5370"/>
    <w:rsid w:val="003C5ABE"/>
    <w:rsid w:val="003C68C3"/>
    <w:rsid w:val="003D0427"/>
    <w:rsid w:val="003D2280"/>
    <w:rsid w:val="003D23BE"/>
    <w:rsid w:val="003D2715"/>
    <w:rsid w:val="003D4113"/>
    <w:rsid w:val="003D463D"/>
    <w:rsid w:val="003D4F22"/>
    <w:rsid w:val="003D51DC"/>
    <w:rsid w:val="003D7FCB"/>
    <w:rsid w:val="003E1685"/>
    <w:rsid w:val="003E1AA0"/>
    <w:rsid w:val="003E1FB6"/>
    <w:rsid w:val="003E3B92"/>
    <w:rsid w:val="003E4688"/>
    <w:rsid w:val="003E505E"/>
    <w:rsid w:val="003E5096"/>
    <w:rsid w:val="003E51F4"/>
    <w:rsid w:val="003E55E7"/>
    <w:rsid w:val="003E599E"/>
    <w:rsid w:val="003E5BB5"/>
    <w:rsid w:val="003E75B5"/>
    <w:rsid w:val="003F23B2"/>
    <w:rsid w:val="003F2D86"/>
    <w:rsid w:val="003F6584"/>
    <w:rsid w:val="003F6C23"/>
    <w:rsid w:val="003F70E1"/>
    <w:rsid w:val="003F7479"/>
    <w:rsid w:val="003F7A63"/>
    <w:rsid w:val="003F7D88"/>
    <w:rsid w:val="00400256"/>
    <w:rsid w:val="00400768"/>
    <w:rsid w:val="00400C35"/>
    <w:rsid w:val="00400DF7"/>
    <w:rsid w:val="00401406"/>
    <w:rsid w:val="00404599"/>
    <w:rsid w:val="00404E40"/>
    <w:rsid w:val="0040507C"/>
    <w:rsid w:val="00407462"/>
    <w:rsid w:val="00407A82"/>
    <w:rsid w:val="0041020E"/>
    <w:rsid w:val="0041041B"/>
    <w:rsid w:val="0041043E"/>
    <w:rsid w:val="00410B18"/>
    <w:rsid w:val="00411C9A"/>
    <w:rsid w:val="0041227D"/>
    <w:rsid w:val="00412C39"/>
    <w:rsid w:val="00413776"/>
    <w:rsid w:val="004143DB"/>
    <w:rsid w:val="0041455F"/>
    <w:rsid w:val="004152E9"/>
    <w:rsid w:val="004154DC"/>
    <w:rsid w:val="004155D0"/>
    <w:rsid w:val="0041714B"/>
    <w:rsid w:val="004179DE"/>
    <w:rsid w:val="004252B3"/>
    <w:rsid w:val="004252C1"/>
    <w:rsid w:val="00425C74"/>
    <w:rsid w:val="00432A6A"/>
    <w:rsid w:val="00432D01"/>
    <w:rsid w:val="0043419C"/>
    <w:rsid w:val="0043489D"/>
    <w:rsid w:val="00435794"/>
    <w:rsid w:val="00435D03"/>
    <w:rsid w:val="004369DE"/>
    <w:rsid w:val="00437AB2"/>
    <w:rsid w:val="00440937"/>
    <w:rsid w:val="00440D17"/>
    <w:rsid w:val="00441900"/>
    <w:rsid w:val="00441FB6"/>
    <w:rsid w:val="004433A7"/>
    <w:rsid w:val="00443982"/>
    <w:rsid w:val="00444A42"/>
    <w:rsid w:val="00446805"/>
    <w:rsid w:val="00447FFD"/>
    <w:rsid w:val="00450527"/>
    <w:rsid w:val="004507EA"/>
    <w:rsid w:val="00450BFF"/>
    <w:rsid w:val="00451552"/>
    <w:rsid w:val="00451A58"/>
    <w:rsid w:val="00452658"/>
    <w:rsid w:val="004534C5"/>
    <w:rsid w:val="00453C0D"/>
    <w:rsid w:val="004546BD"/>
    <w:rsid w:val="004549DF"/>
    <w:rsid w:val="00454CD7"/>
    <w:rsid w:val="00454D23"/>
    <w:rsid w:val="00455D66"/>
    <w:rsid w:val="00456AEC"/>
    <w:rsid w:val="00461F81"/>
    <w:rsid w:val="004622FD"/>
    <w:rsid w:val="00463374"/>
    <w:rsid w:val="00463CC5"/>
    <w:rsid w:val="00463ECD"/>
    <w:rsid w:val="00464956"/>
    <w:rsid w:val="00464BAB"/>
    <w:rsid w:val="00464EAB"/>
    <w:rsid w:val="00465770"/>
    <w:rsid w:val="00465C27"/>
    <w:rsid w:val="004663EC"/>
    <w:rsid w:val="0046697C"/>
    <w:rsid w:val="00466CD8"/>
    <w:rsid w:val="00467ADC"/>
    <w:rsid w:val="00467E79"/>
    <w:rsid w:val="00471CC9"/>
    <w:rsid w:val="00472328"/>
    <w:rsid w:val="004728B4"/>
    <w:rsid w:val="00473103"/>
    <w:rsid w:val="00473113"/>
    <w:rsid w:val="004743E7"/>
    <w:rsid w:val="0047473E"/>
    <w:rsid w:val="00474BF7"/>
    <w:rsid w:val="00474CF5"/>
    <w:rsid w:val="004753A9"/>
    <w:rsid w:val="00475489"/>
    <w:rsid w:val="0048152D"/>
    <w:rsid w:val="00481F0E"/>
    <w:rsid w:val="004828AC"/>
    <w:rsid w:val="004838E0"/>
    <w:rsid w:val="004854AD"/>
    <w:rsid w:val="00485726"/>
    <w:rsid w:val="00486250"/>
    <w:rsid w:val="00486311"/>
    <w:rsid w:val="004868EC"/>
    <w:rsid w:val="004908E9"/>
    <w:rsid w:val="0049192F"/>
    <w:rsid w:val="00492326"/>
    <w:rsid w:val="004947F6"/>
    <w:rsid w:val="00494A8B"/>
    <w:rsid w:val="00496184"/>
    <w:rsid w:val="0049671F"/>
    <w:rsid w:val="00497300"/>
    <w:rsid w:val="004A023E"/>
    <w:rsid w:val="004A0D74"/>
    <w:rsid w:val="004A1AB9"/>
    <w:rsid w:val="004A31C1"/>
    <w:rsid w:val="004A398F"/>
    <w:rsid w:val="004A3F11"/>
    <w:rsid w:val="004A6618"/>
    <w:rsid w:val="004A7353"/>
    <w:rsid w:val="004A76C5"/>
    <w:rsid w:val="004A7D8B"/>
    <w:rsid w:val="004B1027"/>
    <w:rsid w:val="004B171D"/>
    <w:rsid w:val="004B23B4"/>
    <w:rsid w:val="004B2EC1"/>
    <w:rsid w:val="004B40DE"/>
    <w:rsid w:val="004B4B01"/>
    <w:rsid w:val="004B4DBF"/>
    <w:rsid w:val="004B4F41"/>
    <w:rsid w:val="004B73B2"/>
    <w:rsid w:val="004B7DB8"/>
    <w:rsid w:val="004C0AB4"/>
    <w:rsid w:val="004C1E3F"/>
    <w:rsid w:val="004C212A"/>
    <w:rsid w:val="004C3867"/>
    <w:rsid w:val="004C3EED"/>
    <w:rsid w:val="004C438F"/>
    <w:rsid w:val="004C43BB"/>
    <w:rsid w:val="004C4F52"/>
    <w:rsid w:val="004C5B6A"/>
    <w:rsid w:val="004D3890"/>
    <w:rsid w:val="004D3DD8"/>
    <w:rsid w:val="004D5938"/>
    <w:rsid w:val="004D76D4"/>
    <w:rsid w:val="004E053D"/>
    <w:rsid w:val="004E1E8E"/>
    <w:rsid w:val="004E3A75"/>
    <w:rsid w:val="004E4803"/>
    <w:rsid w:val="004E5A4E"/>
    <w:rsid w:val="004E5C06"/>
    <w:rsid w:val="004E5EBF"/>
    <w:rsid w:val="004E7399"/>
    <w:rsid w:val="004E7887"/>
    <w:rsid w:val="004E7A4F"/>
    <w:rsid w:val="004F1A8A"/>
    <w:rsid w:val="004F2CAB"/>
    <w:rsid w:val="004F3995"/>
    <w:rsid w:val="004F44F7"/>
    <w:rsid w:val="004F538A"/>
    <w:rsid w:val="004F56CD"/>
    <w:rsid w:val="004F58CC"/>
    <w:rsid w:val="004F7BDE"/>
    <w:rsid w:val="00500F19"/>
    <w:rsid w:val="00501240"/>
    <w:rsid w:val="00502CA4"/>
    <w:rsid w:val="005030E6"/>
    <w:rsid w:val="0050374A"/>
    <w:rsid w:val="005044D1"/>
    <w:rsid w:val="00507A7E"/>
    <w:rsid w:val="00510BE2"/>
    <w:rsid w:val="005123D3"/>
    <w:rsid w:val="0051317A"/>
    <w:rsid w:val="00514BA0"/>
    <w:rsid w:val="00514C8A"/>
    <w:rsid w:val="00514E5C"/>
    <w:rsid w:val="00515851"/>
    <w:rsid w:val="005159C2"/>
    <w:rsid w:val="00517E5E"/>
    <w:rsid w:val="005201E2"/>
    <w:rsid w:val="00520624"/>
    <w:rsid w:val="00524151"/>
    <w:rsid w:val="0052428D"/>
    <w:rsid w:val="00524810"/>
    <w:rsid w:val="00524924"/>
    <w:rsid w:val="00524A25"/>
    <w:rsid w:val="00524F34"/>
    <w:rsid w:val="0052589E"/>
    <w:rsid w:val="005261CA"/>
    <w:rsid w:val="0052654A"/>
    <w:rsid w:val="005271E3"/>
    <w:rsid w:val="00527ECF"/>
    <w:rsid w:val="0053035C"/>
    <w:rsid w:val="00531803"/>
    <w:rsid w:val="00531991"/>
    <w:rsid w:val="00532D1F"/>
    <w:rsid w:val="00533D66"/>
    <w:rsid w:val="00533FE0"/>
    <w:rsid w:val="00535B37"/>
    <w:rsid w:val="005370D6"/>
    <w:rsid w:val="0053750C"/>
    <w:rsid w:val="00537605"/>
    <w:rsid w:val="005404FC"/>
    <w:rsid w:val="00540C4D"/>
    <w:rsid w:val="00541E75"/>
    <w:rsid w:val="005437CF"/>
    <w:rsid w:val="00544560"/>
    <w:rsid w:val="00544680"/>
    <w:rsid w:val="00544E3A"/>
    <w:rsid w:val="00545903"/>
    <w:rsid w:val="00547CD9"/>
    <w:rsid w:val="005511D9"/>
    <w:rsid w:val="005517E8"/>
    <w:rsid w:val="00551F95"/>
    <w:rsid w:val="005537EC"/>
    <w:rsid w:val="00553FE8"/>
    <w:rsid w:val="00554D42"/>
    <w:rsid w:val="00555F74"/>
    <w:rsid w:val="005568A9"/>
    <w:rsid w:val="00556CDB"/>
    <w:rsid w:val="005571C2"/>
    <w:rsid w:val="00557552"/>
    <w:rsid w:val="00557737"/>
    <w:rsid w:val="00560A9C"/>
    <w:rsid w:val="00561B06"/>
    <w:rsid w:val="005624AD"/>
    <w:rsid w:val="00562C45"/>
    <w:rsid w:val="00563836"/>
    <w:rsid w:val="00563A26"/>
    <w:rsid w:val="00563ECD"/>
    <w:rsid w:val="0056464C"/>
    <w:rsid w:val="00566A91"/>
    <w:rsid w:val="005704BA"/>
    <w:rsid w:val="00571CC3"/>
    <w:rsid w:val="00572179"/>
    <w:rsid w:val="00572DD2"/>
    <w:rsid w:val="00574AC6"/>
    <w:rsid w:val="00574E17"/>
    <w:rsid w:val="00575EA8"/>
    <w:rsid w:val="00575FF8"/>
    <w:rsid w:val="00577889"/>
    <w:rsid w:val="00577B2D"/>
    <w:rsid w:val="00577F35"/>
    <w:rsid w:val="00581DA1"/>
    <w:rsid w:val="00583D55"/>
    <w:rsid w:val="00584799"/>
    <w:rsid w:val="005852CF"/>
    <w:rsid w:val="00586521"/>
    <w:rsid w:val="00586967"/>
    <w:rsid w:val="00587C1C"/>
    <w:rsid w:val="0059085F"/>
    <w:rsid w:val="005909B5"/>
    <w:rsid w:val="00591DCF"/>
    <w:rsid w:val="005925A4"/>
    <w:rsid w:val="00593BBC"/>
    <w:rsid w:val="005940BC"/>
    <w:rsid w:val="0059461D"/>
    <w:rsid w:val="00594DE5"/>
    <w:rsid w:val="00595EC0"/>
    <w:rsid w:val="00596016"/>
    <w:rsid w:val="00596572"/>
    <w:rsid w:val="0059660B"/>
    <w:rsid w:val="00596B2A"/>
    <w:rsid w:val="005A0596"/>
    <w:rsid w:val="005A17D9"/>
    <w:rsid w:val="005A488C"/>
    <w:rsid w:val="005A4AE5"/>
    <w:rsid w:val="005A5DC6"/>
    <w:rsid w:val="005A67C5"/>
    <w:rsid w:val="005A742C"/>
    <w:rsid w:val="005A7BFB"/>
    <w:rsid w:val="005B04CA"/>
    <w:rsid w:val="005B2B88"/>
    <w:rsid w:val="005B2F57"/>
    <w:rsid w:val="005B412F"/>
    <w:rsid w:val="005B493A"/>
    <w:rsid w:val="005B52EA"/>
    <w:rsid w:val="005B5D2F"/>
    <w:rsid w:val="005B73D8"/>
    <w:rsid w:val="005B7E36"/>
    <w:rsid w:val="005C09DC"/>
    <w:rsid w:val="005C18D0"/>
    <w:rsid w:val="005C1BEF"/>
    <w:rsid w:val="005C276E"/>
    <w:rsid w:val="005C3D3F"/>
    <w:rsid w:val="005C4F01"/>
    <w:rsid w:val="005C58E2"/>
    <w:rsid w:val="005C5EDF"/>
    <w:rsid w:val="005D21CF"/>
    <w:rsid w:val="005D27BC"/>
    <w:rsid w:val="005D336C"/>
    <w:rsid w:val="005D3DFD"/>
    <w:rsid w:val="005D4E21"/>
    <w:rsid w:val="005D5337"/>
    <w:rsid w:val="005D5BFE"/>
    <w:rsid w:val="005D6447"/>
    <w:rsid w:val="005D74DB"/>
    <w:rsid w:val="005E0152"/>
    <w:rsid w:val="005E037F"/>
    <w:rsid w:val="005E0CA5"/>
    <w:rsid w:val="005E2C18"/>
    <w:rsid w:val="005E33C1"/>
    <w:rsid w:val="005E4088"/>
    <w:rsid w:val="005E707D"/>
    <w:rsid w:val="005E7319"/>
    <w:rsid w:val="005F0349"/>
    <w:rsid w:val="005F0409"/>
    <w:rsid w:val="005F0DB2"/>
    <w:rsid w:val="005F18E9"/>
    <w:rsid w:val="005F1BC6"/>
    <w:rsid w:val="005F3404"/>
    <w:rsid w:val="005F4170"/>
    <w:rsid w:val="005F4659"/>
    <w:rsid w:val="005F4E5B"/>
    <w:rsid w:val="005F69D8"/>
    <w:rsid w:val="005F71BB"/>
    <w:rsid w:val="005F77A4"/>
    <w:rsid w:val="0060179B"/>
    <w:rsid w:val="00601BC3"/>
    <w:rsid w:val="0060245F"/>
    <w:rsid w:val="006037B8"/>
    <w:rsid w:val="006041F4"/>
    <w:rsid w:val="00605F26"/>
    <w:rsid w:val="006101EC"/>
    <w:rsid w:val="006109E2"/>
    <w:rsid w:val="00610A44"/>
    <w:rsid w:val="00610D38"/>
    <w:rsid w:val="00612EAE"/>
    <w:rsid w:val="00613137"/>
    <w:rsid w:val="006133CC"/>
    <w:rsid w:val="006139D4"/>
    <w:rsid w:val="00613A9D"/>
    <w:rsid w:val="00616069"/>
    <w:rsid w:val="006168DB"/>
    <w:rsid w:val="00616D3D"/>
    <w:rsid w:val="00617025"/>
    <w:rsid w:val="00617B4E"/>
    <w:rsid w:val="006201DF"/>
    <w:rsid w:val="0062023A"/>
    <w:rsid w:val="006212B8"/>
    <w:rsid w:val="00621461"/>
    <w:rsid w:val="006222C0"/>
    <w:rsid w:val="00623A3F"/>
    <w:rsid w:val="00623E1A"/>
    <w:rsid w:val="00624212"/>
    <w:rsid w:val="0062672F"/>
    <w:rsid w:val="0063064B"/>
    <w:rsid w:val="00630EF6"/>
    <w:rsid w:val="0063135F"/>
    <w:rsid w:val="006314DC"/>
    <w:rsid w:val="00632477"/>
    <w:rsid w:val="00633865"/>
    <w:rsid w:val="00633CEB"/>
    <w:rsid w:val="0063773A"/>
    <w:rsid w:val="00640C2D"/>
    <w:rsid w:val="00641082"/>
    <w:rsid w:val="00642F01"/>
    <w:rsid w:val="006447BD"/>
    <w:rsid w:val="00646571"/>
    <w:rsid w:val="00646AD4"/>
    <w:rsid w:val="00646C70"/>
    <w:rsid w:val="006470FC"/>
    <w:rsid w:val="00647F42"/>
    <w:rsid w:val="00647FD2"/>
    <w:rsid w:val="00651502"/>
    <w:rsid w:val="006520DC"/>
    <w:rsid w:val="00653E45"/>
    <w:rsid w:val="00654000"/>
    <w:rsid w:val="006543DA"/>
    <w:rsid w:val="00656455"/>
    <w:rsid w:val="00660E23"/>
    <w:rsid w:val="00661074"/>
    <w:rsid w:val="00661DD6"/>
    <w:rsid w:val="00662302"/>
    <w:rsid w:val="00664D9A"/>
    <w:rsid w:val="006652B8"/>
    <w:rsid w:val="006662DF"/>
    <w:rsid w:val="00666A62"/>
    <w:rsid w:val="006705DF"/>
    <w:rsid w:val="00672D7C"/>
    <w:rsid w:val="00673287"/>
    <w:rsid w:val="00673613"/>
    <w:rsid w:val="00673C83"/>
    <w:rsid w:val="0067434C"/>
    <w:rsid w:val="00674CD9"/>
    <w:rsid w:val="00674F64"/>
    <w:rsid w:val="00674F9B"/>
    <w:rsid w:val="00675847"/>
    <w:rsid w:val="00676BBF"/>
    <w:rsid w:val="006809F0"/>
    <w:rsid w:val="00681BB8"/>
    <w:rsid w:val="00682104"/>
    <w:rsid w:val="00682348"/>
    <w:rsid w:val="00682928"/>
    <w:rsid w:val="00682C5C"/>
    <w:rsid w:val="006849E7"/>
    <w:rsid w:val="006861D8"/>
    <w:rsid w:val="00686802"/>
    <w:rsid w:val="00687170"/>
    <w:rsid w:val="006878D0"/>
    <w:rsid w:val="00690156"/>
    <w:rsid w:val="00690710"/>
    <w:rsid w:val="0069141F"/>
    <w:rsid w:val="0069181A"/>
    <w:rsid w:val="0069389D"/>
    <w:rsid w:val="00693A4F"/>
    <w:rsid w:val="00693F8B"/>
    <w:rsid w:val="00694D11"/>
    <w:rsid w:val="00695C57"/>
    <w:rsid w:val="00695F60"/>
    <w:rsid w:val="006976A6"/>
    <w:rsid w:val="0069786C"/>
    <w:rsid w:val="00697B8C"/>
    <w:rsid w:val="006A023D"/>
    <w:rsid w:val="006A044E"/>
    <w:rsid w:val="006A0BB6"/>
    <w:rsid w:val="006A0DF3"/>
    <w:rsid w:val="006A0EB7"/>
    <w:rsid w:val="006A24A4"/>
    <w:rsid w:val="006A2836"/>
    <w:rsid w:val="006A35DE"/>
    <w:rsid w:val="006A36BD"/>
    <w:rsid w:val="006A5405"/>
    <w:rsid w:val="006A5DB2"/>
    <w:rsid w:val="006A73B1"/>
    <w:rsid w:val="006A7E64"/>
    <w:rsid w:val="006B0183"/>
    <w:rsid w:val="006B0490"/>
    <w:rsid w:val="006B0814"/>
    <w:rsid w:val="006B2735"/>
    <w:rsid w:val="006B344D"/>
    <w:rsid w:val="006B34BB"/>
    <w:rsid w:val="006B3B19"/>
    <w:rsid w:val="006B433B"/>
    <w:rsid w:val="006B5AC0"/>
    <w:rsid w:val="006B696C"/>
    <w:rsid w:val="006B699A"/>
    <w:rsid w:val="006B6EB5"/>
    <w:rsid w:val="006B7244"/>
    <w:rsid w:val="006B796B"/>
    <w:rsid w:val="006C0EDB"/>
    <w:rsid w:val="006C13CC"/>
    <w:rsid w:val="006C3C63"/>
    <w:rsid w:val="006C4A28"/>
    <w:rsid w:val="006C4B4A"/>
    <w:rsid w:val="006C615F"/>
    <w:rsid w:val="006C7FA5"/>
    <w:rsid w:val="006D0366"/>
    <w:rsid w:val="006D056E"/>
    <w:rsid w:val="006D0E64"/>
    <w:rsid w:val="006D383C"/>
    <w:rsid w:val="006D3C98"/>
    <w:rsid w:val="006D3F70"/>
    <w:rsid w:val="006D4296"/>
    <w:rsid w:val="006D471A"/>
    <w:rsid w:val="006D57F0"/>
    <w:rsid w:val="006D6F07"/>
    <w:rsid w:val="006E21C0"/>
    <w:rsid w:val="006E354A"/>
    <w:rsid w:val="006E3820"/>
    <w:rsid w:val="006E40E3"/>
    <w:rsid w:val="006E42B1"/>
    <w:rsid w:val="006E4A8F"/>
    <w:rsid w:val="006E51FC"/>
    <w:rsid w:val="006E5BD3"/>
    <w:rsid w:val="006E6525"/>
    <w:rsid w:val="006E6BF1"/>
    <w:rsid w:val="006E7A5F"/>
    <w:rsid w:val="006E7EA9"/>
    <w:rsid w:val="006F162D"/>
    <w:rsid w:val="006F1765"/>
    <w:rsid w:val="006F1D6E"/>
    <w:rsid w:val="006F1EC1"/>
    <w:rsid w:val="006F1FA1"/>
    <w:rsid w:val="006F2628"/>
    <w:rsid w:val="006F284A"/>
    <w:rsid w:val="006F372E"/>
    <w:rsid w:val="006F4318"/>
    <w:rsid w:val="006F52DD"/>
    <w:rsid w:val="006F5809"/>
    <w:rsid w:val="006F694C"/>
    <w:rsid w:val="006F71A4"/>
    <w:rsid w:val="006F753F"/>
    <w:rsid w:val="0070056F"/>
    <w:rsid w:val="00700F26"/>
    <w:rsid w:val="007012D7"/>
    <w:rsid w:val="00702783"/>
    <w:rsid w:val="00704748"/>
    <w:rsid w:val="00704B23"/>
    <w:rsid w:val="00705083"/>
    <w:rsid w:val="00706508"/>
    <w:rsid w:val="0070708E"/>
    <w:rsid w:val="007073AC"/>
    <w:rsid w:val="00707AAF"/>
    <w:rsid w:val="00707CBD"/>
    <w:rsid w:val="00710B80"/>
    <w:rsid w:val="00710FB9"/>
    <w:rsid w:val="007131EB"/>
    <w:rsid w:val="00713F69"/>
    <w:rsid w:val="00716CF1"/>
    <w:rsid w:val="00716EB6"/>
    <w:rsid w:val="007177E4"/>
    <w:rsid w:val="00717F05"/>
    <w:rsid w:val="00723233"/>
    <w:rsid w:val="00723334"/>
    <w:rsid w:val="00723E5D"/>
    <w:rsid w:val="00724AEF"/>
    <w:rsid w:val="00725553"/>
    <w:rsid w:val="00726F39"/>
    <w:rsid w:val="00727569"/>
    <w:rsid w:val="00727C95"/>
    <w:rsid w:val="00732242"/>
    <w:rsid w:val="007326B6"/>
    <w:rsid w:val="0073297C"/>
    <w:rsid w:val="00733217"/>
    <w:rsid w:val="0073451B"/>
    <w:rsid w:val="007345FF"/>
    <w:rsid w:val="00735C68"/>
    <w:rsid w:val="00736CF8"/>
    <w:rsid w:val="007409D8"/>
    <w:rsid w:val="007426A1"/>
    <w:rsid w:val="00743C80"/>
    <w:rsid w:val="00744CFF"/>
    <w:rsid w:val="00744F13"/>
    <w:rsid w:val="007452F8"/>
    <w:rsid w:val="00745C2A"/>
    <w:rsid w:val="00745F8A"/>
    <w:rsid w:val="007466D2"/>
    <w:rsid w:val="00747245"/>
    <w:rsid w:val="00747D4B"/>
    <w:rsid w:val="00750F79"/>
    <w:rsid w:val="00751F51"/>
    <w:rsid w:val="00753280"/>
    <w:rsid w:val="00753A8B"/>
    <w:rsid w:val="00753D38"/>
    <w:rsid w:val="007548E4"/>
    <w:rsid w:val="007567DF"/>
    <w:rsid w:val="00756D44"/>
    <w:rsid w:val="00756DAA"/>
    <w:rsid w:val="0076015F"/>
    <w:rsid w:val="0076056C"/>
    <w:rsid w:val="00761F19"/>
    <w:rsid w:val="00763461"/>
    <w:rsid w:val="0076352D"/>
    <w:rsid w:val="007635DF"/>
    <w:rsid w:val="00764402"/>
    <w:rsid w:val="00764493"/>
    <w:rsid w:val="00765272"/>
    <w:rsid w:val="00765B18"/>
    <w:rsid w:val="00770C90"/>
    <w:rsid w:val="00771130"/>
    <w:rsid w:val="00771233"/>
    <w:rsid w:val="00771504"/>
    <w:rsid w:val="00772C65"/>
    <w:rsid w:val="007735F6"/>
    <w:rsid w:val="00773D8B"/>
    <w:rsid w:val="007745AB"/>
    <w:rsid w:val="007757ED"/>
    <w:rsid w:val="007772A5"/>
    <w:rsid w:val="00780921"/>
    <w:rsid w:val="00781573"/>
    <w:rsid w:val="0078157C"/>
    <w:rsid w:val="00781FA5"/>
    <w:rsid w:val="00782AFD"/>
    <w:rsid w:val="00782FFB"/>
    <w:rsid w:val="00783C2F"/>
    <w:rsid w:val="00783F54"/>
    <w:rsid w:val="0078421C"/>
    <w:rsid w:val="007842C2"/>
    <w:rsid w:val="00784EB7"/>
    <w:rsid w:val="00785446"/>
    <w:rsid w:val="00785616"/>
    <w:rsid w:val="00786B11"/>
    <w:rsid w:val="00791103"/>
    <w:rsid w:val="00791386"/>
    <w:rsid w:val="0079143F"/>
    <w:rsid w:val="00791AE0"/>
    <w:rsid w:val="0079240E"/>
    <w:rsid w:val="00792A41"/>
    <w:rsid w:val="00793060"/>
    <w:rsid w:val="00793B13"/>
    <w:rsid w:val="007956B6"/>
    <w:rsid w:val="00795732"/>
    <w:rsid w:val="00796AA8"/>
    <w:rsid w:val="00796C01"/>
    <w:rsid w:val="00797FA8"/>
    <w:rsid w:val="007A1228"/>
    <w:rsid w:val="007A1422"/>
    <w:rsid w:val="007A1D9C"/>
    <w:rsid w:val="007A2E4F"/>
    <w:rsid w:val="007A4359"/>
    <w:rsid w:val="007A44C2"/>
    <w:rsid w:val="007A582C"/>
    <w:rsid w:val="007A6C07"/>
    <w:rsid w:val="007B21DA"/>
    <w:rsid w:val="007B243B"/>
    <w:rsid w:val="007B41E6"/>
    <w:rsid w:val="007B4288"/>
    <w:rsid w:val="007B4BF9"/>
    <w:rsid w:val="007B74A9"/>
    <w:rsid w:val="007B7BE5"/>
    <w:rsid w:val="007C07EA"/>
    <w:rsid w:val="007C0F98"/>
    <w:rsid w:val="007C2A47"/>
    <w:rsid w:val="007C30A1"/>
    <w:rsid w:val="007C375B"/>
    <w:rsid w:val="007C4285"/>
    <w:rsid w:val="007C4A27"/>
    <w:rsid w:val="007C4A6A"/>
    <w:rsid w:val="007C5653"/>
    <w:rsid w:val="007D10DD"/>
    <w:rsid w:val="007D14F4"/>
    <w:rsid w:val="007D4A69"/>
    <w:rsid w:val="007D5017"/>
    <w:rsid w:val="007D50A9"/>
    <w:rsid w:val="007D6362"/>
    <w:rsid w:val="007D73BC"/>
    <w:rsid w:val="007D7F5C"/>
    <w:rsid w:val="007E01A4"/>
    <w:rsid w:val="007E09FA"/>
    <w:rsid w:val="007E1907"/>
    <w:rsid w:val="007E4720"/>
    <w:rsid w:val="007E4BB6"/>
    <w:rsid w:val="007E7345"/>
    <w:rsid w:val="007E7466"/>
    <w:rsid w:val="007E783B"/>
    <w:rsid w:val="007F0AAB"/>
    <w:rsid w:val="007F245E"/>
    <w:rsid w:val="007F25CE"/>
    <w:rsid w:val="007F44CD"/>
    <w:rsid w:val="007F5B8A"/>
    <w:rsid w:val="007F5EE7"/>
    <w:rsid w:val="007F6384"/>
    <w:rsid w:val="007F691A"/>
    <w:rsid w:val="007F77DB"/>
    <w:rsid w:val="00800323"/>
    <w:rsid w:val="00801105"/>
    <w:rsid w:val="0080179B"/>
    <w:rsid w:val="00802A43"/>
    <w:rsid w:val="008030C4"/>
    <w:rsid w:val="00803835"/>
    <w:rsid w:val="008038C9"/>
    <w:rsid w:val="0080408B"/>
    <w:rsid w:val="008045E2"/>
    <w:rsid w:val="00804C4D"/>
    <w:rsid w:val="00806BA0"/>
    <w:rsid w:val="00807992"/>
    <w:rsid w:val="0081151A"/>
    <w:rsid w:val="00811B79"/>
    <w:rsid w:val="0081292D"/>
    <w:rsid w:val="008139F6"/>
    <w:rsid w:val="008162B6"/>
    <w:rsid w:val="00816717"/>
    <w:rsid w:val="008169CB"/>
    <w:rsid w:val="00817724"/>
    <w:rsid w:val="00817831"/>
    <w:rsid w:val="0081792F"/>
    <w:rsid w:val="00820F77"/>
    <w:rsid w:val="00821546"/>
    <w:rsid w:val="008223EB"/>
    <w:rsid w:val="008233C7"/>
    <w:rsid w:val="00823675"/>
    <w:rsid w:val="00824150"/>
    <w:rsid w:val="00824C5A"/>
    <w:rsid w:val="00825D19"/>
    <w:rsid w:val="008260B0"/>
    <w:rsid w:val="00826FE2"/>
    <w:rsid w:val="00827F33"/>
    <w:rsid w:val="008309BC"/>
    <w:rsid w:val="00830D48"/>
    <w:rsid w:val="00831484"/>
    <w:rsid w:val="00831ECB"/>
    <w:rsid w:val="00832D12"/>
    <w:rsid w:val="008349AF"/>
    <w:rsid w:val="00834D45"/>
    <w:rsid w:val="00835387"/>
    <w:rsid w:val="00836573"/>
    <w:rsid w:val="00837530"/>
    <w:rsid w:val="00841245"/>
    <w:rsid w:val="00841ADA"/>
    <w:rsid w:val="00841EF6"/>
    <w:rsid w:val="00842ABE"/>
    <w:rsid w:val="008433C5"/>
    <w:rsid w:val="0084488B"/>
    <w:rsid w:val="00844954"/>
    <w:rsid w:val="00844A0D"/>
    <w:rsid w:val="00844E16"/>
    <w:rsid w:val="00845AEB"/>
    <w:rsid w:val="00845C06"/>
    <w:rsid w:val="008469A8"/>
    <w:rsid w:val="008475A1"/>
    <w:rsid w:val="008502FC"/>
    <w:rsid w:val="00850EB8"/>
    <w:rsid w:val="0085102A"/>
    <w:rsid w:val="008513C1"/>
    <w:rsid w:val="008517F0"/>
    <w:rsid w:val="00851C6B"/>
    <w:rsid w:val="0085306D"/>
    <w:rsid w:val="008543CA"/>
    <w:rsid w:val="00855A43"/>
    <w:rsid w:val="00856CB4"/>
    <w:rsid w:val="00861794"/>
    <w:rsid w:val="00861C4C"/>
    <w:rsid w:val="0086208D"/>
    <w:rsid w:val="008624D4"/>
    <w:rsid w:val="00862963"/>
    <w:rsid w:val="00863570"/>
    <w:rsid w:val="00863BC5"/>
    <w:rsid w:val="00865D83"/>
    <w:rsid w:val="00866B67"/>
    <w:rsid w:val="0086743A"/>
    <w:rsid w:val="00867F3B"/>
    <w:rsid w:val="00870958"/>
    <w:rsid w:val="00870EE8"/>
    <w:rsid w:val="0087166D"/>
    <w:rsid w:val="00871F97"/>
    <w:rsid w:val="00872374"/>
    <w:rsid w:val="00872394"/>
    <w:rsid w:val="008739DB"/>
    <w:rsid w:val="00874EC3"/>
    <w:rsid w:val="00874FB2"/>
    <w:rsid w:val="00875579"/>
    <w:rsid w:val="008764AD"/>
    <w:rsid w:val="00876A0E"/>
    <w:rsid w:val="00876B54"/>
    <w:rsid w:val="008770A7"/>
    <w:rsid w:val="008772A4"/>
    <w:rsid w:val="00880472"/>
    <w:rsid w:val="008821D4"/>
    <w:rsid w:val="00882A77"/>
    <w:rsid w:val="00882CFE"/>
    <w:rsid w:val="0088401C"/>
    <w:rsid w:val="008844B5"/>
    <w:rsid w:val="008844CB"/>
    <w:rsid w:val="00884E5B"/>
    <w:rsid w:val="00884FAE"/>
    <w:rsid w:val="008856BB"/>
    <w:rsid w:val="00885C04"/>
    <w:rsid w:val="00887014"/>
    <w:rsid w:val="00887870"/>
    <w:rsid w:val="00887EE3"/>
    <w:rsid w:val="0089108E"/>
    <w:rsid w:val="008924BC"/>
    <w:rsid w:val="00893D2E"/>
    <w:rsid w:val="00895FD3"/>
    <w:rsid w:val="00896122"/>
    <w:rsid w:val="00896141"/>
    <w:rsid w:val="008961C1"/>
    <w:rsid w:val="00896769"/>
    <w:rsid w:val="00897F57"/>
    <w:rsid w:val="008A007E"/>
    <w:rsid w:val="008A0C5C"/>
    <w:rsid w:val="008A23C8"/>
    <w:rsid w:val="008A423D"/>
    <w:rsid w:val="008A48EE"/>
    <w:rsid w:val="008A4E8A"/>
    <w:rsid w:val="008A5441"/>
    <w:rsid w:val="008A56E6"/>
    <w:rsid w:val="008A57F8"/>
    <w:rsid w:val="008A5CD7"/>
    <w:rsid w:val="008B011A"/>
    <w:rsid w:val="008B1079"/>
    <w:rsid w:val="008B111E"/>
    <w:rsid w:val="008B2E7B"/>
    <w:rsid w:val="008B34EC"/>
    <w:rsid w:val="008B3816"/>
    <w:rsid w:val="008B4330"/>
    <w:rsid w:val="008B530A"/>
    <w:rsid w:val="008B72C4"/>
    <w:rsid w:val="008B7406"/>
    <w:rsid w:val="008B7500"/>
    <w:rsid w:val="008C0089"/>
    <w:rsid w:val="008C07A4"/>
    <w:rsid w:val="008C1D29"/>
    <w:rsid w:val="008C294B"/>
    <w:rsid w:val="008C306D"/>
    <w:rsid w:val="008C48D6"/>
    <w:rsid w:val="008C5305"/>
    <w:rsid w:val="008D1826"/>
    <w:rsid w:val="008D2B48"/>
    <w:rsid w:val="008D30F0"/>
    <w:rsid w:val="008D3A2D"/>
    <w:rsid w:val="008D50C2"/>
    <w:rsid w:val="008D51F7"/>
    <w:rsid w:val="008E0F9A"/>
    <w:rsid w:val="008E2B83"/>
    <w:rsid w:val="008E3193"/>
    <w:rsid w:val="008E6B42"/>
    <w:rsid w:val="008F076F"/>
    <w:rsid w:val="008F34A7"/>
    <w:rsid w:val="008F4A5D"/>
    <w:rsid w:val="008F4BE6"/>
    <w:rsid w:val="008F5769"/>
    <w:rsid w:val="008F7934"/>
    <w:rsid w:val="00900362"/>
    <w:rsid w:val="009003E7"/>
    <w:rsid w:val="00906CB3"/>
    <w:rsid w:val="009072DA"/>
    <w:rsid w:val="00907C4A"/>
    <w:rsid w:val="009118FB"/>
    <w:rsid w:val="009121A1"/>
    <w:rsid w:val="00912D7F"/>
    <w:rsid w:val="00914005"/>
    <w:rsid w:val="00915044"/>
    <w:rsid w:val="00916E88"/>
    <w:rsid w:val="0091703B"/>
    <w:rsid w:val="0091756D"/>
    <w:rsid w:val="009205BC"/>
    <w:rsid w:val="00922A74"/>
    <w:rsid w:val="009230CC"/>
    <w:rsid w:val="009235FA"/>
    <w:rsid w:val="00923741"/>
    <w:rsid w:val="00923752"/>
    <w:rsid w:val="0092466D"/>
    <w:rsid w:val="009252B9"/>
    <w:rsid w:val="009255D3"/>
    <w:rsid w:val="00925C69"/>
    <w:rsid w:val="0092615F"/>
    <w:rsid w:val="00927196"/>
    <w:rsid w:val="009271E7"/>
    <w:rsid w:val="00927F6D"/>
    <w:rsid w:val="009301CA"/>
    <w:rsid w:val="0093054D"/>
    <w:rsid w:val="00931679"/>
    <w:rsid w:val="00931B5A"/>
    <w:rsid w:val="00932AAF"/>
    <w:rsid w:val="00934264"/>
    <w:rsid w:val="009345A3"/>
    <w:rsid w:val="00934780"/>
    <w:rsid w:val="00934816"/>
    <w:rsid w:val="00935E86"/>
    <w:rsid w:val="0093620E"/>
    <w:rsid w:val="009373D2"/>
    <w:rsid w:val="0093764A"/>
    <w:rsid w:val="0093774B"/>
    <w:rsid w:val="00940585"/>
    <w:rsid w:val="00941F08"/>
    <w:rsid w:val="0094243F"/>
    <w:rsid w:val="00943F27"/>
    <w:rsid w:val="00950773"/>
    <w:rsid w:val="009526EE"/>
    <w:rsid w:val="00953FB1"/>
    <w:rsid w:val="009557C3"/>
    <w:rsid w:val="0095585A"/>
    <w:rsid w:val="00955888"/>
    <w:rsid w:val="00955A71"/>
    <w:rsid w:val="00955AD2"/>
    <w:rsid w:val="009573E8"/>
    <w:rsid w:val="009574BD"/>
    <w:rsid w:val="00961DE7"/>
    <w:rsid w:val="00962994"/>
    <w:rsid w:val="00963B72"/>
    <w:rsid w:val="009665F5"/>
    <w:rsid w:val="009666D1"/>
    <w:rsid w:val="00966AE5"/>
    <w:rsid w:val="00970554"/>
    <w:rsid w:val="009715EA"/>
    <w:rsid w:val="0097292D"/>
    <w:rsid w:val="00972A95"/>
    <w:rsid w:val="00973842"/>
    <w:rsid w:val="00973BA8"/>
    <w:rsid w:val="009748AB"/>
    <w:rsid w:val="00975BAE"/>
    <w:rsid w:val="0097644E"/>
    <w:rsid w:val="00977737"/>
    <w:rsid w:val="00977AC0"/>
    <w:rsid w:val="009807C8"/>
    <w:rsid w:val="0098136F"/>
    <w:rsid w:val="00981F8F"/>
    <w:rsid w:val="009821FC"/>
    <w:rsid w:val="009829F2"/>
    <w:rsid w:val="009833A5"/>
    <w:rsid w:val="00985142"/>
    <w:rsid w:val="00985D57"/>
    <w:rsid w:val="00986C63"/>
    <w:rsid w:val="00986D9B"/>
    <w:rsid w:val="00986DA1"/>
    <w:rsid w:val="0098783B"/>
    <w:rsid w:val="00990EE5"/>
    <w:rsid w:val="00991472"/>
    <w:rsid w:val="00991563"/>
    <w:rsid w:val="009915C0"/>
    <w:rsid w:val="00995D1C"/>
    <w:rsid w:val="00995E77"/>
    <w:rsid w:val="00996C68"/>
    <w:rsid w:val="00996DB4"/>
    <w:rsid w:val="00997CD3"/>
    <w:rsid w:val="00997EB1"/>
    <w:rsid w:val="009A017A"/>
    <w:rsid w:val="009A1432"/>
    <w:rsid w:val="009A1762"/>
    <w:rsid w:val="009A2E0D"/>
    <w:rsid w:val="009A30B8"/>
    <w:rsid w:val="009A4219"/>
    <w:rsid w:val="009A4631"/>
    <w:rsid w:val="009A4EE5"/>
    <w:rsid w:val="009A5146"/>
    <w:rsid w:val="009A595E"/>
    <w:rsid w:val="009A5F35"/>
    <w:rsid w:val="009A6474"/>
    <w:rsid w:val="009A71EE"/>
    <w:rsid w:val="009A7363"/>
    <w:rsid w:val="009A76FE"/>
    <w:rsid w:val="009B588E"/>
    <w:rsid w:val="009B6E73"/>
    <w:rsid w:val="009B7661"/>
    <w:rsid w:val="009B7A97"/>
    <w:rsid w:val="009B7DBB"/>
    <w:rsid w:val="009C094D"/>
    <w:rsid w:val="009C09C1"/>
    <w:rsid w:val="009C1040"/>
    <w:rsid w:val="009C1F66"/>
    <w:rsid w:val="009C2463"/>
    <w:rsid w:val="009C2E80"/>
    <w:rsid w:val="009C43DD"/>
    <w:rsid w:val="009C4A29"/>
    <w:rsid w:val="009C4B9C"/>
    <w:rsid w:val="009C4CAC"/>
    <w:rsid w:val="009C5493"/>
    <w:rsid w:val="009C73A3"/>
    <w:rsid w:val="009C77C6"/>
    <w:rsid w:val="009D0253"/>
    <w:rsid w:val="009D04E6"/>
    <w:rsid w:val="009D0C68"/>
    <w:rsid w:val="009D1B53"/>
    <w:rsid w:val="009D32AA"/>
    <w:rsid w:val="009D3DB1"/>
    <w:rsid w:val="009D4031"/>
    <w:rsid w:val="009D499A"/>
    <w:rsid w:val="009D5FA0"/>
    <w:rsid w:val="009D6B67"/>
    <w:rsid w:val="009E0080"/>
    <w:rsid w:val="009E06A4"/>
    <w:rsid w:val="009E1DAF"/>
    <w:rsid w:val="009E38AD"/>
    <w:rsid w:val="009E4649"/>
    <w:rsid w:val="009E47D7"/>
    <w:rsid w:val="009E65C9"/>
    <w:rsid w:val="009F0B1C"/>
    <w:rsid w:val="009F153A"/>
    <w:rsid w:val="009F22B1"/>
    <w:rsid w:val="009F331E"/>
    <w:rsid w:val="009F39F5"/>
    <w:rsid w:val="009F52FA"/>
    <w:rsid w:val="009F57C7"/>
    <w:rsid w:val="009F5BA8"/>
    <w:rsid w:val="009F6015"/>
    <w:rsid w:val="009F6413"/>
    <w:rsid w:val="009F6458"/>
    <w:rsid w:val="009F72CC"/>
    <w:rsid w:val="009F7632"/>
    <w:rsid w:val="009F79BD"/>
    <w:rsid w:val="00A0006D"/>
    <w:rsid w:val="00A000F5"/>
    <w:rsid w:val="00A007BA"/>
    <w:rsid w:val="00A009E8"/>
    <w:rsid w:val="00A00CFB"/>
    <w:rsid w:val="00A016B1"/>
    <w:rsid w:val="00A019B6"/>
    <w:rsid w:val="00A02981"/>
    <w:rsid w:val="00A03174"/>
    <w:rsid w:val="00A03332"/>
    <w:rsid w:val="00A045E1"/>
    <w:rsid w:val="00A04638"/>
    <w:rsid w:val="00A04941"/>
    <w:rsid w:val="00A04FA8"/>
    <w:rsid w:val="00A056CE"/>
    <w:rsid w:val="00A05F73"/>
    <w:rsid w:val="00A070F5"/>
    <w:rsid w:val="00A10042"/>
    <w:rsid w:val="00A1196F"/>
    <w:rsid w:val="00A11BD8"/>
    <w:rsid w:val="00A15901"/>
    <w:rsid w:val="00A15B1D"/>
    <w:rsid w:val="00A167E4"/>
    <w:rsid w:val="00A16A72"/>
    <w:rsid w:val="00A17D34"/>
    <w:rsid w:val="00A17E22"/>
    <w:rsid w:val="00A20574"/>
    <w:rsid w:val="00A21B13"/>
    <w:rsid w:val="00A2273F"/>
    <w:rsid w:val="00A24201"/>
    <w:rsid w:val="00A2466A"/>
    <w:rsid w:val="00A2490F"/>
    <w:rsid w:val="00A255B7"/>
    <w:rsid w:val="00A2780B"/>
    <w:rsid w:val="00A305D3"/>
    <w:rsid w:val="00A3162A"/>
    <w:rsid w:val="00A3223D"/>
    <w:rsid w:val="00A3271E"/>
    <w:rsid w:val="00A33B76"/>
    <w:rsid w:val="00A34C46"/>
    <w:rsid w:val="00A35604"/>
    <w:rsid w:val="00A4008A"/>
    <w:rsid w:val="00A42453"/>
    <w:rsid w:val="00A42CE8"/>
    <w:rsid w:val="00A42D01"/>
    <w:rsid w:val="00A44618"/>
    <w:rsid w:val="00A44F05"/>
    <w:rsid w:val="00A464CA"/>
    <w:rsid w:val="00A46D0E"/>
    <w:rsid w:val="00A470E1"/>
    <w:rsid w:val="00A50095"/>
    <w:rsid w:val="00A50E04"/>
    <w:rsid w:val="00A51AFA"/>
    <w:rsid w:val="00A52591"/>
    <w:rsid w:val="00A5280D"/>
    <w:rsid w:val="00A53421"/>
    <w:rsid w:val="00A53D24"/>
    <w:rsid w:val="00A549E9"/>
    <w:rsid w:val="00A568DF"/>
    <w:rsid w:val="00A61545"/>
    <w:rsid w:val="00A61950"/>
    <w:rsid w:val="00A65C11"/>
    <w:rsid w:val="00A65D6D"/>
    <w:rsid w:val="00A67996"/>
    <w:rsid w:val="00A70C84"/>
    <w:rsid w:val="00A710D3"/>
    <w:rsid w:val="00A730DE"/>
    <w:rsid w:val="00A7409D"/>
    <w:rsid w:val="00A749DD"/>
    <w:rsid w:val="00A76314"/>
    <w:rsid w:val="00A773AC"/>
    <w:rsid w:val="00A77B40"/>
    <w:rsid w:val="00A80A6F"/>
    <w:rsid w:val="00A81A74"/>
    <w:rsid w:val="00A825C9"/>
    <w:rsid w:val="00A82D45"/>
    <w:rsid w:val="00A85046"/>
    <w:rsid w:val="00A85BE7"/>
    <w:rsid w:val="00A87A62"/>
    <w:rsid w:val="00A91ADE"/>
    <w:rsid w:val="00A928C7"/>
    <w:rsid w:val="00A934B6"/>
    <w:rsid w:val="00A9385C"/>
    <w:rsid w:val="00A941A4"/>
    <w:rsid w:val="00A972CB"/>
    <w:rsid w:val="00A974AB"/>
    <w:rsid w:val="00A9794D"/>
    <w:rsid w:val="00A97975"/>
    <w:rsid w:val="00A97E3C"/>
    <w:rsid w:val="00AA18D0"/>
    <w:rsid w:val="00AA2D1A"/>
    <w:rsid w:val="00AA351E"/>
    <w:rsid w:val="00AA3A63"/>
    <w:rsid w:val="00AA6617"/>
    <w:rsid w:val="00AA7D50"/>
    <w:rsid w:val="00AB049A"/>
    <w:rsid w:val="00AB1754"/>
    <w:rsid w:val="00AB1EFE"/>
    <w:rsid w:val="00AB2EE4"/>
    <w:rsid w:val="00AB36BB"/>
    <w:rsid w:val="00AB509A"/>
    <w:rsid w:val="00AB5303"/>
    <w:rsid w:val="00AB7A1B"/>
    <w:rsid w:val="00AC001D"/>
    <w:rsid w:val="00AC2BCA"/>
    <w:rsid w:val="00AC30BA"/>
    <w:rsid w:val="00AC39A9"/>
    <w:rsid w:val="00AC4988"/>
    <w:rsid w:val="00AD0B7A"/>
    <w:rsid w:val="00AD21AA"/>
    <w:rsid w:val="00AD2BDE"/>
    <w:rsid w:val="00AD2F22"/>
    <w:rsid w:val="00AD4283"/>
    <w:rsid w:val="00AD43DE"/>
    <w:rsid w:val="00AD4B53"/>
    <w:rsid w:val="00AD5606"/>
    <w:rsid w:val="00AD647C"/>
    <w:rsid w:val="00AD6C7B"/>
    <w:rsid w:val="00AD7F3F"/>
    <w:rsid w:val="00AE12B0"/>
    <w:rsid w:val="00AE1C0B"/>
    <w:rsid w:val="00AE3EF9"/>
    <w:rsid w:val="00AE5727"/>
    <w:rsid w:val="00AE5C32"/>
    <w:rsid w:val="00AE613F"/>
    <w:rsid w:val="00AE6970"/>
    <w:rsid w:val="00AE7F7A"/>
    <w:rsid w:val="00AF062F"/>
    <w:rsid w:val="00AF0B59"/>
    <w:rsid w:val="00AF0D33"/>
    <w:rsid w:val="00AF1984"/>
    <w:rsid w:val="00AF2F5A"/>
    <w:rsid w:val="00AF316A"/>
    <w:rsid w:val="00AF4057"/>
    <w:rsid w:val="00AF40E5"/>
    <w:rsid w:val="00AF701C"/>
    <w:rsid w:val="00AF7757"/>
    <w:rsid w:val="00B01D8A"/>
    <w:rsid w:val="00B0207B"/>
    <w:rsid w:val="00B023C9"/>
    <w:rsid w:val="00B059F6"/>
    <w:rsid w:val="00B05A37"/>
    <w:rsid w:val="00B061BE"/>
    <w:rsid w:val="00B0646C"/>
    <w:rsid w:val="00B07B43"/>
    <w:rsid w:val="00B112A8"/>
    <w:rsid w:val="00B1176E"/>
    <w:rsid w:val="00B1211D"/>
    <w:rsid w:val="00B127DF"/>
    <w:rsid w:val="00B13BFF"/>
    <w:rsid w:val="00B14046"/>
    <w:rsid w:val="00B176A8"/>
    <w:rsid w:val="00B21EA4"/>
    <w:rsid w:val="00B21ECF"/>
    <w:rsid w:val="00B223C1"/>
    <w:rsid w:val="00B249FC"/>
    <w:rsid w:val="00B24EE4"/>
    <w:rsid w:val="00B258E2"/>
    <w:rsid w:val="00B278B0"/>
    <w:rsid w:val="00B27CFD"/>
    <w:rsid w:val="00B3090C"/>
    <w:rsid w:val="00B30A9A"/>
    <w:rsid w:val="00B310A2"/>
    <w:rsid w:val="00B31C74"/>
    <w:rsid w:val="00B3244D"/>
    <w:rsid w:val="00B334E2"/>
    <w:rsid w:val="00B33888"/>
    <w:rsid w:val="00B34786"/>
    <w:rsid w:val="00B34CDD"/>
    <w:rsid w:val="00B35086"/>
    <w:rsid w:val="00B36158"/>
    <w:rsid w:val="00B36A74"/>
    <w:rsid w:val="00B36B11"/>
    <w:rsid w:val="00B37AD5"/>
    <w:rsid w:val="00B37C04"/>
    <w:rsid w:val="00B40166"/>
    <w:rsid w:val="00B402FE"/>
    <w:rsid w:val="00B418D7"/>
    <w:rsid w:val="00B433D5"/>
    <w:rsid w:val="00B43587"/>
    <w:rsid w:val="00B44D9C"/>
    <w:rsid w:val="00B46536"/>
    <w:rsid w:val="00B46B3D"/>
    <w:rsid w:val="00B46D51"/>
    <w:rsid w:val="00B476CB"/>
    <w:rsid w:val="00B507EE"/>
    <w:rsid w:val="00B50AF9"/>
    <w:rsid w:val="00B50FB2"/>
    <w:rsid w:val="00B51D69"/>
    <w:rsid w:val="00B52FD9"/>
    <w:rsid w:val="00B52FED"/>
    <w:rsid w:val="00B53BFB"/>
    <w:rsid w:val="00B54F92"/>
    <w:rsid w:val="00B55489"/>
    <w:rsid w:val="00B5552E"/>
    <w:rsid w:val="00B55B5C"/>
    <w:rsid w:val="00B56C12"/>
    <w:rsid w:val="00B61DD7"/>
    <w:rsid w:val="00B628A4"/>
    <w:rsid w:val="00B62CC7"/>
    <w:rsid w:val="00B63C96"/>
    <w:rsid w:val="00B63DF6"/>
    <w:rsid w:val="00B63F39"/>
    <w:rsid w:val="00B6414C"/>
    <w:rsid w:val="00B64558"/>
    <w:rsid w:val="00B64A0D"/>
    <w:rsid w:val="00B662CC"/>
    <w:rsid w:val="00B663A5"/>
    <w:rsid w:val="00B66EB7"/>
    <w:rsid w:val="00B674AE"/>
    <w:rsid w:val="00B6759C"/>
    <w:rsid w:val="00B711C8"/>
    <w:rsid w:val="00B7152B"/>
    <w:rsid w:val="00B71EB9"/>
    <w:rsid w:val="00B72030"/>
    <w:rsid w:val="00B723AF"/>
    <w:rsid w:val="00B752FB"/>
    <w:rsid w:val="00B756B7"/>
    <w:rsid w:val="00B75C80"/>
    <w:rsid w:val="00B76F0A"/>
    <w:rsid w:val="00B80638"/>
    <w:rsid w:val="00B807C3"/>
    <w:rsid w:val="00B8181F"/>
    <w:rsid w:val="00B84E00"/>
    <w:rsid w:val="00B853B8"/>
    <w:rsid w:val="00B877C6"/>
    <w:rsid w:val="00B9011E"/>
    <w:rsid w:val="00B91B56"/>
    <w:rsid w:val="00B91CE6"/>
    <w:rsid w:val="00B93814"/>
    <w:rsid w:val="00B945F4"/>
    <w:rsid w:val="00B97111"/>
    <w:rsid w:val="00BA0DC7"/>
    <w:rsid w:val="00BA1001"/>
    <w:rsid w:val="00BA2E4E"/>
    <w:rsid w:val="00BA3A06"/>
    <w:rsid w:val="00BA3DCB"/>
    <w:rsid w:val="00BA4830"/>
    <w:rsid w:val="00BA4E9A"/>
    <w:rsid w:val="00BA7069"/>
    <w:rsid w:val="00BA78DA"/>
    <w:rsid w:val="00BB056B"/>
    <w:rsid w:val="00BB075D"/>
    <w:rsid w:val="00BB0F2D"/>
    <w:rsid w:val="00BB1526"/>
    <w:rsid w:val="00BB22D0"/>
    <w:rsid w:val="00BB283F"/>
    <w:rsid w:val="00BB4D9C"/>
    <w:rsid w:val="00BB4EC4"/>
    <w:rsid w:val="00BC05B7"/>
    <w:rsid w:val="00BC3F19"/>
    <w:rsid w:val="00BC43D5"/>
    <w:rsid w:val="00BC58B6"/>
    <w:rsid w:val="00BC5C1A"/>
    <w:rsid w:val="00BC6FC2"/>
    <w:rsid w:val="00BD1033"/>
    <w:rsid w:val="00BD2FD2"/>
    <w:rsid w:val="00BD49CE"/>
    <w:rsid w:val="00BD4E56"/>
    <w:rsid w:val="00BD4F82"/>
    <w:rsid w:val="00BD4FB8"/>
    <w:rsid w:val="00BD516E"/>
    <w:rsid w:val="00BD5837"/>
    <w:rsid w:val="00BD5A4B"/>
    <w:rsid w:val="00BD6132"/>
    <w:rsid w:val="00BD68A3"/>
    <w:rsid w:val="00BD6E4A"/>
    <w:rsid w:val="00BD75A8"/>
    <w:rsid w:val="00BE0DCB"/>
    <w:rsid w:val="00BE2851"/>
    <w:rsid w:val="00BE3AA1"/>
    <w:rsid w:val="00BE6804"/>
    <w:rsid w:val="00BE717C"/>
    <w:rsid w:val="00BE7554"/>
    <w:rsid w:val="00BF0124"/>
    <w:rsid w:val="00BF0B73"/>
    <w:rsid w:val="00BF0C54"/>
    <w:rsid w:val="00BF1606"/>
    <w:rsid w:val="00BF3284"/>
    <w:rsid w:val="00BF37D2"/>
    <w:rsid w:val="00BF5A98"/>
    <w:rsid w:val="00BF6E28"/>
    <w:rsid w:val="00BF7D6B"/>
    <w:rsid w:val="00C00A43"/>
    <w:rsid w:val="00C018AA"/>
    <w:rsid w:val="00C01F8B"/>
    <w:rsid w:val="00C0314B"/>
    <w:rsid w:val="00C056B3"/>
    <w:rsid w:val="00C06585"/>
    <w:rsid w:val="00C06CA6"/>
    <w:rsid w:val="00C0777F"/>
    <w:rsid w:val="00C07C93"/>
    <w:rsid w:val="00C07CB6"/>
    <w:rsid w:val="00C11D5F"/>
    <w:rsid w:val="00C128E2"/>
    <w:rsid w:val="00C14615"/>
    <w:rsid w:val="00C14F3B"/>
    <w:rsid w:val="00C17661"/>
    <w:rsid w:val="00C176D1"/>
    <w:rsid w:val="00C20F6F"/>
    <w:rsid w:val="00C27F0B"/>
    <w:rsid w:val="00C30D41"/>
    <w:rsid w:val="00C34672"/>
    <w:rsid w:val="00C34A87"/>
    <w:rsid w:val="00C34F52"/>
    <w:rsid w:val="00C356D2"/>
    <w:rsid w:val="00C35ECD"/>
    <w:rsid w:val="00C36234"/>
    <w:rsid w:val="00C36AD5"/>
    <w:rsid w:val="00C37CC0"/>
    <w:rsid w:val="00C418A6"/>
    <w:rsid w:val="00C422C1"/>
    <w:rsid w:val="00C42C33"/>
    <w:rsid w:val="00C437B4"/>
    <w:rsid w:val="00C44471"/>
    <w:rsid w:val="00C4513A"/>
    <w:rsid w:val="00C45865"/>
    <w:rsid w:val="00C45EF1"/>
    <w:rsid w:val="00C471A4"/>
    <w:rsid w:val="00C50C14"/>
    <w:rsid w:val="00C51409"/>
    <w:rsid w:val="00C51D72"/>
    <w:rsid w:val="00C5253A"/>
    <w:rsid w:val="00C52B81"/>
    <w:rsid w:val="00C54C70"/>
    <w:rsid w:val="00C56088"/>
    <w:rsid w:val="00C56F22"/>
    <w:rsid w:val="00C60ED3"/>
    <w:rsid w:val="00C6206C"/>
    <w:rsid w:val="00C62C3D"/>
    <w:rsid w:val="00C63923"/>
    <w:rsid w:val="00C63B33"/>
    <w:rsid w:val="00C63C14"/>
    <w:rsid w:val="00C64DAF"/>
    <w:rsid w:val="00C65AB8"/>
    <w:rsid w:val="00C706CB"/>
    <w:rsid w:val="00C71DD9"/>
    <w:rsid w:val="00C71FFC"/>
    <w:rsid w:val="00C72549"/>
    <w:rsid w:val="00C7290E"/>
    <w:rsid w:val="00C7309B"/>
    <w:rsid w:val="00C7421A"/>
    <w:rsid w:val="00C74235"/>
    <w:rsid w:val="00C74869"/>
    <w:rsid w:val="00C7502F"/>
    <w:rsid w:val="00C7589F"/>
    <w:rsid w:val="00C77202"/>
    <w:rsid w:val="00C77490"/>
    <w:rsid w:val="00C80993"/>
    <w:rsid w:val="00C81D03"/>
    <w:rsid w:val="00C82F82"/>
    <w:rsid w:val="00C833FA"/>
    <w:rsid w:val="00C836AB"/>
    <w:rsid w:val="00C83A7C"/>
    <w:rsid w:val="00C84CF8"/>
    <w:rsid w:val="00C856D0"/>
    <w:rsid w:val="00C86838"/>
    <w:rsid w:val="00C873F9"/>
    <w:rsid w:val="00C90F5C"/>
    <w:rsid w:val="00C92B84"/>
    <w:rsid w:val="00C930A5"/>
    <w:rsid w:val="00C93F7B"/>
    <w:rsid w:val="00C97268"/>
    <w:rsid w:val="00CA0253"/>
    <w:rsid w:val="00CA0CFD"/>
    <w:rsid w:val="00CA0E82"/>
    <w:rsid w:val="00CA1399"/>
    <w:rsid w:val="00CA25D5"/>
    <w:rsid w:val="00CA37FE"/>
    <w:rsid w:val="00CA38D6"/>
    <w:rsid w:val="00CA49C7"/>
    <w:rsid w:val="00CA5429"/>
    <w:rsid w:val="00CA7623"/>
    <w:rsid w:val="00CA7C3D"/>
    <w:rsid w:val="00CB1686"/>
    <w:rsid w:val="00CB31EF"/>
    <w:rsid w:val="00CB31F2"/>
    <w:rsid w:val="00CB3990"/>
    <w:rsid w:val="00CB4EA4"/>
    <w:rsid w:val="00CB7643"/>
    <w:rsid w:val="00CB76A3"/>
    <w:rsid w:val="00CC1512"/>
    <w:rsid w:val="00CC1A7D"/>
    <w:rsid w:val="00CC230D"/>
    <w:rsid w:val="00CC3166"/>
    <w:rsid w:val="00CC3915"/>
    <w:rsid w:val="00CC460C"/>
    <w:rsid w:val="00CC524B"/>
    <w:rsid w:val="00CC7DDF"/>
    <w:rsid w:val="00CC7FD1"/>
    <w:rsid w:val="00CD0E95"/>
    <w:rsid w:val="00CD3393"/>
    <w:rsid w:val="00CD3509"/>
    <w:rsid w:val="00CD50DE"/>
    <w:rsid w:val="00CD5D46"/>
    <w:rsid w:val="00CD68B7"/>
    <w:rsid w:val="00CD71BE"/>
    <w:rsid w:val="00CE0A9D"/>
    <w:rsid w:val="00CE0B44"/>
    <w:rsid w:val="00CE171D"/>
    <w:rsid w:val="00CE3EA2"/>
    <w:rsid w:val="00CE461D"/>
    <w:rsid w:val="00CE74EF"/>
    <w:rsid w:val="00CE7B0B"/>
    <w:rsid w:val="00CF0CC0"/>
    <w:rsid w:val="00CF2725"/>
    <w:rsid w:val="00CF43B5"/>
    <w:rsid w:val="00CF45D4"/>
    <w:rsid w:val="00CF4C57"/>
    <w:rsid w:val="00CF5A96"/>
    <w:rsid w:val="00CF5C39"/>
    <w:rsid w:val="00CF5CFE"/>
    <w:rsid w:val="00CF5F30"/>
    <w:rsid w:val="00CF646E"/>
    <w:rsid w:val="00CF66E3"/>
    <w:rsid w:val="00CF6D8D"/>
    <w:rsid w:val="00CF73A8"/>
    <w:rsid w:val="00D005DA"/>
    <w:rsid w:val="00D00C28"/>
    <w:rsid w:val="00D00E22"/>
    <w:rsid w:val="00D014E9"/>
    <w:rsid w:val="00D039D1"/>
    <w:rsid w:val="00D03BE3"/>
    <w:rsid w:val="00D04C6E"/>
    <w:rsid w:val="00D04EC4"/>
    <w:rsid w:val="00D059C0"/>
    <w:rsid w:val="00D063AE"/>
    <w:rsid w:val="00D068A6"/>
    <w:rsid w:val="00D10D9B"/>
    <w:rsid w:val="00D1119E"/>
    <w:rsid w:val="00D121E0"/>
    <w:rsid w:val="00D122D9"/>
    <w:rsid w:val="00D1293B"/>
    <w:rsid w:val="00D13ACF"/>
    <w:rsid w:val="00D153E0"/>
    <w:rsid w:val="00D15D16"/>
    <w:rsid w:val="00D17437"/>
    <w:rsid w:val="00D17E3F"/>
    <w:rsid w:val="00D17EE0"/>
    <w:rsid w:val="00D2096C"/>
    <w:rsid w:val="00D21F60"/>
    <w:rsid w:val="00D232E1"/>
    <w:rsid w:val="00D23BF9"/>
    <w:rsid w:val="00D23D84"/>
    <w:rsid w:val="00D23FB5"/>
    <w:rsid w:val="00D24254"/>
    <w:rsid w:val="00D2674B"/>
    <w:rsid w:val="00D268A2"/>
    <w:rsid w:val="00D27379"/>
    <w:rsid w:val="00D27EF6"/>
    <w:rsid w:val="00D3077B"/>
    <w:rsid w:val="00D30859"/>
    <w:rsid w:val="00D309EF"/>
    <w:rsid w:val="00D324F5"/>
    <w:rsid w:val="00D326E3"/>
    <w:rsid w:val="00D33F9F"/>
    <w:rsid w:val="00D3470B"/>
    <w:rsid w:val="00D34885"/>
    <w:rsid w:val="00D36B71"/>
    <w:rsid w:val="00D406A4"/>
    <w:rsid w:val="00D41AA2"/>
    <w:rsid w:val="00D41E61"/>
    <w:rsid w:val="00D4363F"/>
    <w:rsid w:val="00D44A90"/>
    <w:rsid w:val="00D46884"/>
    <w:rsid w:val="00D46E17"/>
    <w:rsid w:val="00D47203"/>
    <w:rsid w:val="00D47603"/>
    <w:rsid w:val="00D50B03"/>
    <w:rsid w:val="00D54A5A"/>
    <w:rsid w:val="00D55876"/>
    <w:rsid w:val="00D57E74"/>
    <w:rsid w:val="00D57F39"/>
    <w:rsid w:val="00D612A3"/>
    <w:rsid w:val="00D6199E"/>
    <w:rsid w:val="00D626F9"/>
    <w:rsid w:val="00D62E34"/>
    <w:rsid w:val="00D643E8"/>
    <w:rsid w:val="00D64564"/>
    <w:rsid w:val="00D65085"/>
    <w:rsid w:val="00D65BA9"/>
    <w:rsid w:val="00D6655D"/>
    <w:rsid w:val="00D707EC"/>
    <w:rsid w:val="00D708EF"/>
    <w:rsid w:val="00D71674"/>
    <w:rsid w:val="00D71CE3"/>
    <w:rsid w:val="00D72220"/>
    <w:rsid w:val="00D729E7"/>
    <w:rsid w:val="00D73161"/>
    <w:rsid w:val="00D73F70"/>
    <w:rsid w:val="00D744E1"/>
    <w:rsid w:val="00D75232"/>
    <w:rsid w:val="00D75406"/>
    <w:rsid w:val="00D76203"/>
    <w:rsid w:val="00D76A3A"/>
    <w:rsid w:val="00D76AD2"/>
    <w:rsid w:val="00D76B08"/>
    <w:rsid w:val="00D76C8A"/>
    <w:rsid w:val="00D77E0A"/>
    <w:rsid w:val="00D77F6F"/>
    <w:rsid w:val="00D80380"/>
    <w:rsid w:val="00D810F2"/>
    <w:rsid w:val="00D81209"/>
    <w:rsid w:val="00D8174D"/>
    <w:rsid w:val="00D81DAD"/>
    <w:rsid w:val="00D8282A"/>
    <w:rsid w:val="00D83226"/>
    <w:rsid w:val="00D85D27"/>
    <w:rsid w:val="00D869C5"/>
    <w:rsid w:val="00D86E2B"/>
    <w:rsid w:val="00D87C38"/>
    <w:rsid w:val="00D90712"/>
    <w:rsid w:val="00D90917"/>
    <w:rsid w:val="00D90F5F"/>
    <w:rsid w:val="00D92AB4"/>
    <w:rsid w:val="00D92ECA"/>
    <w:rsid w:val="00D93548"/>
    <w:rsid w:val="00D9546D"/>
    <w:rsid w:val="00D9569B"/>
    <w:rsid w:val="00D95CD8"/>
    <w:rsid w:val="00D96A05"/>
    <w:rsid w:val="00DA1823"/>
    <w:rsid w:val="00DA385D"/>
    <w:rsid w:val="00DA3F01"/>
    <w:rsid w:val="00DA428F"/>
    <w:rsid w:val="00DA51C1"/>
    <w:rsid w:val="00DA5B47"/>
    <w:rsid w:val="00DA5D4C"/>
    <w:rsid w:val="00DA68CC"/>
    <w:rsid w:val="00DA7910"/>
    <w:rsid w:val="00DB0A14"/>
    <w:rsid w:val="00DB0F95"/>
    <w:rsid w:val="00DB6D97"/>
    <w:rsid w:val="00DB6E66"/>
    <w:rsid w:val="00DC1272"/>
    <w:rsid w:val="00DC146C"/>
    <w:rsid w:val="00DC1EE1"/>
    <w:rsid w:val="00DC2ABD"/>
    <w:rsid w:val="00DC3959"/>
    <w:rsid w:val="00DC43E3"/>
    <w:rsid w:val="00DC4602"/>
    <w:rsid w:val="00DC4A7B"/>
    <w:rsid w:val="00DC50ED"/>
    <w:rsid w:val="00DC5B4C"/>
    <w:rsid w:val="00DC643F"/>
    <w:rsid w:val="00DC6DD4"/>
    <w:rsid w:val="00DC7A00"/>
    <w:rsid w:val="00DC7E88"/>
    <w:rsid w:val="00DD02BB"/>
    <w:rsid w:val="00DD1F01"/>
    <w:rsid w:val="00DD2872"/>
    <w:rsid w:val="00DD3651"/>
    <w:rsid w:val="00DD3B8F"/>
    <w:rsid w:val="00DD3F8A"/>
    <w:rsid w:val="00DD5540"/>
    <w:rsid w:val="00DD6BBE"/>
    <w:rsid w:val="00DD7770"/>
    <w:rsid w:val="00DE01A4"/>
    <w:rsid w:val="00DE0538"/>
    <w:rsid w:val="00DE0923"/>
    <w:rsid w:val="00DE1C69"/>
    <w:rsid w:val="00DE1D55"/>
    <w:rsid w:val="00DE1F9A"/>
    <w:rsid w:val="00DE31F5"/>
    <w:rsid w:val="00DE36CE"/>
    <w:rsid w:val="00DE450D"/>
    <w:rsid w:val="00DE4A41"/>
    <w:rsid w:val="00DE526D"/>
    <w:rsid w:val="00DE6D23"/>
    <w:rsid w:val="00DF0FEA"/>
    <w:rsid w:val="00DF35AB"/>
    <w:rsid w:val="00DF56EF"/>
    <w:rsid w:val="00DF5BC4"/>
    <w:rsid w:val="00DF7C48"/>
    <w:rsid w:val="00E005C7"/>
    <w:rsid w:val="00E01537"/>
    <w:rsid w:val="00E027B9"/>
    <w:rsid w:val="00E03C0D"/>
    <w:rsid w:val="00E04B00"/>
    <w:rsid w:val="00E04DB7"/>
    <w:rsid w:val="00E05F03"/>
    <w:rsid w:val="00E061FC"/>
    <w:rsid w:val="00E06E43"/>
    <w:rsid w:val="00E07771"/>
    <w:rsid w:val="00E10156"/>
    <w:rsid w:val="00E10C6C"/>
    <w:rsid w:val="00E111C5"/>
    <w:rsid w:val="00E116AB"/>
    <w:rsid w:val="00E1348A"/>
    <w:rsid w:val="00E13986"/>
    <w:rsid w:val="00E1415E"/>
    <w:rsid w:val="00E14311"/>
    <w:rsid w:val="00E1542D"/>
    <w:rsid w:val="00E17E4F"/>
    <w:rsid w:val="00E226DC"/>
    <w:rsid w:val="00E23FDD"/>
    <w:rsid w:val="00E24006"/>
    <w:rsid w:val="00E2765D"/>
    <w:rsid w:val="00E27D98"/>
    <w:rsid w:val="00E320F4"/>
    <w:rsid w:val="00E330E4"/>
    <w:rsid w:val="00E3524D"/>
    <w:rsid w:val="00E3525D"/>
    <w:rsid w:val="00E355F4"/>
    <w:rsid w:val="00E35BCF"/>
    <w:rsid w:val="00E35C55"/>
    <w:rsid w:val="00E370EA"/>
    <w:rsid w:val="00E3791D"/>
    <w:rsid w:val="00E41B75"/>
    <w:rsid w:val="00E42E90"/>
    <w:rsid w:val="00E43470"/>
    <w:rsid w:val="00E45455"/>
    <w:rsid w:val="00E472B0"/>
    <w:rsid w:val="00E50936"/>
    <w:rsid w:val="00E51332"/>
    <w:rsid w:val="00E513D1"/>
    <w:rsid w:val="00E51D83"/>
    <w:rsid w:val="00E52BF2"/>
    <w:rsid w:val="00E53225"/>
    <w:rsid w:val="00E538AD"/>
    <w:rsid w:val="00E540CC"/>
    <w:rsid w:val="00E57DBB"/>
    <w:rsid w:val="00E60627"/>
    <w:rsid w:val="00E61251"/>
    <w:rsid w:val="00E61262"/>
    <w:rsid w:val="00E61267"/>
    <w:rsid w:val="00E61392"/>
    <w:rsid w:val="00E6362F"/>
    <w:rsid w:val="00E64D9D"/>
    <w:rsid w:val="00E64DFF"/>
    <w:rsid w:val="00E65B52"/>
    <w:rsid w:val="00E65E6F"/>
    <w:rsid w:val="00E70B1A"/>
    <w:rsid w:val="00E72CB1"/>
    <w:rsid w:val="00E73384"/>
    <w:rsid w:val="00E73F5B"/>
    <w:rsid w:val="00E75676"/>
    <w:rsid w:val="00E75718"/>
    <w:rsid w:val="00E75745"/>
    <w:rsid w:val="00E76202"/>
    <w:rsid w:val="00E7677B"/>
    <w:rsid w:val="00E804D3"/>
    <w:rsid w:val="00E8122B"/>
    <w:rsid w:val="00E819CF"/>
    <w:rsid w:val="00E81A18"/>
    <w:rsid w:val="00E81A23"/>
    <w:rsid w:val="00E83973"/>
    <w:rsid w:val="00E84598"/>
    <w:rsid w:val="00E86AD0"/>
    <w:rsid w:val="00E86DE8"/>
    <w:rsid w:val="00E873D5"/>
    <w:rsid w:val="00E9106E"/>
    <w:rsid w:val="00E91230"/>
    <w:rsid w:val="00E92DCA"/>
    <w:rsid w:val="00E9422C"/>
    <w:rsid w:val="00E9551E"/>
    <w:rsid w:val="00E9611D"/>
    <w:rsid w:val="00E965F5"/>
    <w:rsid w:val="00E973B7"/>
    <w:rsid w:val="00E974FD"/>
    <w:rsid w:val="00E97BC0"/>
    <w:rsid w:val="00E97C88"/>
    <w:rsid w:val="00EA0E34"/>
    <w:rsid w:val="00EA19D5"/>
    <w:rsid w:val="00EA1F96"/>
    <w:rsid w:val="00EA31F6"/>
    <w:rsid w:val="00EA32E6"/>
    <w:rsid w:val="00EA3EBA"/>
    <w:rsid w:val="00EA485D"/>
    <w:rsid w:val="00EA635B"/>
    <w:rsid w:val="00EA7D8C"/>
    <w:rsid w:val="00EB0227"/>
    <w:rsid w:val="00EB02B4"/>
    <w:rsid w:val="00EB0690"/>
    <w:rsid w:val="00EB08F9"/>
    <w:rsid w:val="00EB0FE1"/>
    <w:rsid w:val="00EB25F0"/>
    <w:rsid w:val="00EB2FD5"/>
    <w:rsid w:val="00EB5A86"/>
    <w:rsid w:val="00EB74C8"/>
    <w:rsid w:val="00EB77B0"/>
    <w:rsid w:val="00EC0172"/>
    <w:rsid w:val="00EC044B"/>
    <w:rsid w:val="00EC0B0A"/>
    <w:rsid w:val="00EC27CD"/>
    <w:rsid w:val="00EC3BDC"/>
    <w:rsid w:val="00EC4CCC"/>
    <w:rsid w:val="00EC50BF"/>
    <w:rsid w:val="00EC511C"/>
    <w:rsid w:val="00ED0572"/>
    <w:rsid w:val="00ED162C"/>
    <w:rsid w:val="00ED1717"/>
    <w:rsid w:val="00ED3158"/>
    <w:rsid w:val="00ED3754"/>
    <w:rsid w:val="00ED3A25"/>
    <w:rsid w:val="00ED4832"/>
    <w:rsid w:val="00ED50B4"/>
    <w:rsid w:val="00ED6EC4"/>
    <w:rsid w:val="00EE0576"/>
    <w:rsid w:val="00EE06DF"/>
    <w:rsid w:val="00EE152A"/>
    <w:rsid w:val="00EE19EC"/>
    <w:rsid w:val="00EE213E"/>
    <w:rsid w:val="00EE30A7"/>
    <w:rsid w:val="00EE606E"/>
    <w:rsid w:val="00EE657B"/>
    <w:rsid w:val="00EE776A"/>
    <w:rsid w:val="00EF095B"/>
    <w:rsid w:val="00EF0A11"/>
    <w:rsid w:val="00EF1990"/>
    <w:rsid w:val="00EF323F"/>
    <w:rsid w:val="00EF361E"/>
    <w:rsid w:val="00EF41CC"/>
    <w:rsid w:val="00EF542B"/>
    <w:rsid w:val="00EF7F57"/>
    <w:rsid w:val="00F005A0"/>
    <w:rsid w:val="00F00607"/>
    <w:rsid w:val="00F00ADB"/>
    <w:rsid w:val="00F012DA"/>
    <w:rsid w:val="00F020EA"/>
    <w:rsid w:val="00F02243"/>
    <w:rsid w:val="00F0284B"/>
    <w:rsid w:val="00F03066"/>
    <w:rsid w:val="00F03EF3"/>
    <w:rsid w:val="00F042D3"/>
    <w:rsid w:val="00F051E2"/>
    <w:rsid w:val="00F057A3"/>
    <w:rsid w:val="00F067AC"/>
    <w:rsid w:val="00F1021B"/>
    <w:rsid w:val="00F109BA"/>
    <w:rsid w:val="00F10DEA"/>
    <w:rsid w:val="00F12C1D"/>
    <w:rsid w:val="00F13251"/>
    <w:rsid w:val="00F134DC"/>
    <w:rsid w:val="00F13D65"/>
    <w:rsid w:val="00F14D55"/>
    <w:rsid w:val="00F15281"/>
    <w:rsid w:val="00F15383"/>
    <w:rsid w:val="00F160F2"/>
    <w:rsid w:val="00F16698"/>
    <w:rsid w:val="00F16E1C"/>
    <w:rsid w:val="00F205E7"/>
    <w:rsid w:val="00F2177C"/>
    <w:rsid w:val="00F2180F"/>
    <w:rsid w:val="00F22EAB"/>
    <w:rsid w:val="00F23E9A"/>
    <w:rsid w:val="00F24086"/>
    <w:rsid w:val="00F24D52"/>
    <w:rsid w:val="00F25198"/>
    <w:rsid w:val="00F25900"/>
    <w:rsid w:val="00F26F46"/>
    <w:rsid w:val="00F27474"/>
    <w:rsid w:val="00F27521"/>
    <w:rsid w:val="00F30A9F"/>
    <w:rsid w:val="00F31114"/>
    <w:rsid w:val="00F314D8"/>
    <w:rsid w:val="00F31622"/>
    <w:rsid w:val="00F32906"/>
    <w:rsid w:val="00F3332B"/>
    <w:rsid w:val="00F34E66"/>
    <w:rsid w:val="00F37AD8"/>
    <w:rsid w:val="00F44670"/>
    <w:rsid w:val="00F44979"/>
    <w:rsid w:val="00F45AB1"/>
    <w:rsid w:val="00F47025"/>
    <w:rsid w:val="00F47169"/>
    <w:rsid w:val="00F4720A"/>
    <w:rsid w:val="00F47BFA"/>
    <w:rsid w:val="00F50B13"/>
    <w:rsid w:val="00F517B4"/>
    <w:rsid w:val="00F53480"/>
    <w:rsid w:val="00F53484"/>
    <w:rsid w:val="00F55676"/>
    <w:rsid w:val="00F57038"/>
    <w:rsid w:val="00F609B7"/>
    <w:rsid w:val="00F61B54"/>
    <w:rsid w:val="00F6263E"/>
    <w:rsid w:val="00F62A8B"/>
    <w:rsid w:val="00F62AA2"/>
    <w:rsid w:val="00F62E9A"/>
    <w:rsid w:val="00F63B8E"/>
    <w:rsid w:val="00F63D04"/>
    <w:rsid w:val="00F669D2"/>
    <w:rsid w:val="00F66F17"/>
    <w:rsid w:val="00F70860"/>
    <w:rsid w:val="00F71210"/>
    <w:rsid w:val="00F72E5C"/>
    <w:rsid w:val="00F736BC"/>
    <w:rsid w:val="00F74161"/>
    <w:rsid w:val="00F7468E"/>
    <w:rsid w:val="00F7501F"/>
    <w:rsid w:val="00F75B61"/>
    <w:rsid w:val="00F7612B"/>
    <w:rsid w:val="00F7697B"/>
    <w:rsid w:val="00F76FEC"/>
    <w:rsid w:val="00F77108"/>
    <w:rsid w:val="00F7716C"/>
    <w:rsid w:val="00F77541"/>
    <w:rsid w:val="00F77B6B"/>
    <w:rsid w:val="00F8205B"/>
    <w:rsid w:val="00F82E3B"/>
    <w:rsid w:val="00F84ABA"/>
    <w:rsid w:val="00F91271"/>
    <w:rsid w:val="00F913C0"/>
    <w:rsid w:val="00F9245B"/>
    <w:rsid w:val="00F92D5B"/>
    <w:rsid w:val="00F936AB"/>
    <w:rsid w:val="00F945FD"/>
    <w:rsid w:val="00F9486D"/>
    <w:rsid w:val="00F958D2"/>
    <w:rsid w:val="00FA0AC1"/>
    <w:rsid w:val="00FA34D9"/>
    <w:rsid w:val="00FA3A08"/>
    <w:rsid w:val="00FA3B25"/>
    <w:rsid w:val="00FA6231"/>
    <w:rsid w:val="00FA7F65"/>
    <w:rsid w:val="00FB2A7A"/>
    <w:rsid w:val="00FB61F2"/>
    <w:rsid w:val="00FB6E9F"/>
    <w:rsid w:val="00FB77CC"/>
    <w:rsid w:val="00FB7E78"/>
    <w:rsid w:val="00FC0669"/>
    <w:rsid w:val="00FC0C2D"/>
    <w:rsid w:val="00FC1090"/>
    <w:rsid w:val="00FC1238"/>
    <w:rsid w:val="00FC2420"/>
    <w:rsid w:val="00FC3B1D"/>
    <w:rsid w:val="00FC6B0A"/>
    <w:rsid w:val="00FC7C42"/>
    <w:rsid w:val="00FD27C3"/>
    <w:rsid w:val="00FD5AE0"/>
    <w:rsid w:val="00FD7B00"/>
    <w:rsid w:val="00FE0DB7"/>
    <w:rsid w:val="00FE17DD"/>
    <w:rsid w:val="00FE3B2A"/>
    <w:rsid w:val="00FE4418"/>
    <w:rsid w:val="00FE4870"/>
    <w:rsid w:val="00FE4C8A"/>
    <w:rsid w:val="00FE58EB"/>
    <w:rsid w:val="00FE6F4A"/>
    <w:rsid w:val="00FF03AB"/>
    <w:rsid w:val="00FF0D72"/>
    <w:rsid w:val="00FF2506"/>
    <w:rsid w:val="00FF26C1"/>
    <w:rsid w:val="00FF29E5"/>
    <w:rsid w:val="00FF457B"/>
    <w:rsid w:val="00FF4A72"/>
    <w:rsid w:val="00FF5495"/>
    <w:rsid w:val="00FF71BA"/>
    <w:rsid w:val="00FF7A5F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196"/>
    <w:pPr>
      <w:spacing w:before="400" w:after="0" w:line="460" w:lineRule="exact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A05F73"/>
    <w:pPr>
      <w:keepNext/>
      <w:spacing w:before="840" w:line="400" w:lineRule="exact"/>
      <w:outlineLvl w:val="0"/>
    </w:pPr>
    <w:rPr>
      <w:rFonts w:ascii="Arial" w:eastAsia="Times New Roman" w:hAnsi="Arial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F73"/>
    <w:pPr>
      <w:keepNext/>
      <w:spacing w:before="720"/>
      <w:outlineLvl w:val="1"/>
    </w:pPr>
    <w:rPr>
      <w:rFonts w:eastAsia="Times New Roman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F73"/>
    <w:pPr>
      <w:keepNext/>
      <w:spacing w:before="54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05F73"/>
    <w:pPr>
      <w:keepNext/>
      <w:outlineLvl w:val="3"/>
    </w:pPr>
    <w:rPr>
      <w:rFonts w:eastAsia="Times New Roman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05F73"/>
  </w:style>
  <w:style w:type="character" w:customStyle="1" w:styleId="apple-style-span">
    <w:name w:val="apple-style-span"/>
    <w:basedOn w:val="DefaultParagraphFont"/>
    <w:rsid w:val="00A05F73"/>
  </w:style>
  <w:style w:type="paragraph" w:styleId="BalloonText">
    <w:name w:val="Balloon Text"/>
    <w:basedOn w:val="Normal"/>
    <w:link w:val="BalloonTextChar"/>
    <w:uiPriority w:val="99"/>
    <w:semiHidden/>
    <w:unhideWhenUsed/>
    <w:rsid w:val="00A05F7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5F73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A05F73"/>
    <w:pPr>
      <w:numPr>
        <w:numId w:val="6"/>
      </w:numPr>
      <w:tabs>
        <w:tab w:val="num" w:pos="1800"/>
      </w:tabs>
      <w:spacing w:before="240"/>
      <w:ind w:left="1800"/>
    </w:pPr>
    <w:rPr>
      <w:rFonts w:eastAsia="Times New Roman"/>
    </w:rPr>
  </w:style>
  <w:style w:type="character" w:customStyle="1" w:styleId="bold3">
    <w:name w:val="bold3"/>
    <w:basedOn w:val="DefaultParagraphFont"/>
    <w:rsid w:val="00A05F73"/>
    <w:rPr>
      <w:b/>
      <w:bCs/>
      <w:vanish w:val="0"/>
      <w:webHidden w:val="0"/>
      <w:color w:val="000000"/>
      <w:sz w:val="17"/>
      <w:szCs w:val="17"/>
      <w:bdr w:val="none" w:sz="0" w:space="0" w:color="auto" w:frame="1"/>
      <w:shd w:val="clear" w:color="auto" w:fill="auto"/>
      <w:specVanish w:val="0"/>
    </w:rPr>
  </w:style>
  <w:style w:type="character" w:customStyle="1" w:styleId="citationvolume1">
    <w:name w:val="citation_volume1"/>
    <w:basedOn w:val="DefaultParagraphFont"/>
    <w:rsid w:val="00A05F73"/>
    <w:rPr>
      <w:i/>
      <w:iCs/>
    </w:rPr>
  </w:style>
  <w:style w:type="character" w:customStyle="1" w:styleId="citationyear1">
    <w:name w:val="citation_year1"/>
    <w:basedOn w:val="DefaultParagraphFont"/>
    <w:rsid w:val="00A05F73"/>
    <w:rPr>
      <w:b/>
      <w:bCs/>
    </w:rPr>
  </w:style>
  <w:style w:type="character" w:customStyle="1" w:styleId="citation-abbreviation2">
    <w:name w:val="citation-abbreviation2"/>
    <w:basedOn w:val="DefaultParagraphFont"/>
    <w:rsid w:val="00A05F73"/>
  </w:style>
  <w:style w:type="character" w:customStyle="1" w:styleId="citation-flpages">
    <w:name w:val="citation-flpages"/>
    <w:basedOn w:val="DefaultParagraphFont"/>
    <w:rsid w:val="00A05F73"/>
  </w:style>
  <w:style w:type="character" w:customStyle="1" w:styleId="citation-issue">
    <w:name w:val="citation-issue"/>
    <w:basedOn w:val="DefaultParagraphFont"/>
    <w:rsid w:val="00A05F73"/>
  </w:style>
  <w:style w:type="character" w:customStyle="1" w:styleId="citation-publication-date">
    <w:name w:val="citation-publication-date"/>
    <w:basedOn w:val="DefaultParagraphFont"/>
    <w:rsid w:val="00A05F73"/>
  </w:style>
  <w:style w:type="character" w:customStyle="1" w:styleId="citation-volume">
    <w:name w:val="citation-volume"/>
    <w:basedOn w:val="DefaultParagraphFont"/>
    <w:rsid w:val="00A05F73"/>
  </w:style>
  <w:style w:type="character" w:customStyle="1" w:styleId="cit-auth3">
    <w:name w:val="cit-auth3"/>
    <w:basedOn w:val="DefaultParagraphFont"/>
    <w:rsid w:val="00A05F73"/>
  </w:style>
  <w:style w:type="character" w:customStyle="1" w:styleId="cit-first-page">
    <w:name w:val="cit-first-page"/>
    <w:basedOn w:val="DefaultParagraphFont"/>
    <w:rsid w:val="00A05F73"/>
  </w:style>
  <w:style w:type="character" w:customStyle="1" w:styleId="cit-issue1">
    <w:name w:val="cit-issue1"/>
    <w:basedOn w:val="DefaultParagraphFont"/>
    <w:rsid w:val="00A05F73"/>
    <w:rPr>
      <w:vanish/>
      <w:webHidden w:val="0"/>
      <w:specVanish w:val="0"/>
    </w:rPr>
  </w:style>
  <w:style w:type="character" w:customStyle="1" w:styleId="cit-last-page2">
    <w:name w:val="cit-last-page2"/>
    <w:basedOn w:val="DefaultParagraphFont"/>
    <w:rsid w:val="00A05F73"/>
  </w:style>
  <w:style w:type="character" w:customStyle="1" w:styleId="cit-print-date">
    <w:name w:val="cit-print-date"/>
    <w:basedOn w:val="DefaultParagraphFont"/>
    <w:rsid w:val="00A05F73"/>
  </w:style>
  <w:style w:type="character" w:customStyle="1" w:styleId="cit-sep2">
    <w:name w:val="cit-sep2"/>
    <w:basedOn w:val="DefaultParagraphFont"/>
    <w:rsid w:val="00A05F73"/>
  </w:style>
  <w:style w:type="character" w:customStyle="1" w:styleId="cit-vol2">
    <w:name w:val="cit-vol2"/>
    <w:basedOn w:val="DefaultParagraphFont"/>
    <w:rsid w:val="00A05F73"/>
  </w:style>
  <w:style w:type="character" w:styleId="CommentReference">
    <w:name w:val="annotation reference"/>
    <w:uiPriority w:val="99"/>
    <w:semiHidden/>
    <w:unhideWhenUsed/>
    <w:rsid w:val="00A0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2EF"/>
    <w:pPr>
      <w:spacing w:before="12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222E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F73"/>
    <w:pPr>
      <w:spacing w:before="460" w:line="400" w:lineRule="exact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5F73"/>
    <w:rPr>
      <w:rFonts w:ascii="Times New Roman" w:eastAsia="Calibri" w:hAnsi="Times New Roman" w:cs="Times New Roman"/>
      <w:b/>
      <w:bCs/>
      <w:sz w:val="24"/>
      <w:szCs w:val="20"/>
    </w:rPr>
  </w:style>
  <w:style w:type="paragraph" w:customStyle="1" w:styleId="Default">
    <w:name w:val="Default"/>
    <w:rsid w:val="00A05F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desc">
    <w:name w:val="desc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details">
    <w:name w:val="details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A05F73"/>
    <w:rPr>
      <w:i/>
      <w:iCs/>
    </w:rPr>
  </w:style>
  <w:style w:type="character" w:styleId="EndnoteReference">
    <w:name w:val="endnote reference"/>
    <w:uiPriority w:val="99"/>
    <w:semiHidden/>
    <w:rsid w:val="00A05F73"/>
    <w:rPr>
      <w:vertAlign w:val="superscript"/>
    </w:rPr>
  </w:style>
  <w:style w:type="character" w:customStyle="1" w:styleId="filesize1">
    <w:name w:val="filesize1"/>
    <w:basedOn w:val="DefaultParagraphFont"/>
    <w:rsid w:val="00A05F73"/>
    <w:rPr>
      <w:vanish w:val="0"/>
      <w:webHidden w:val="0"/>
      <w:sz w:val="18"/>
      <w:szCs w:val="18"/>
      <w:specVanish w:val="0"/>
    </w:rPr>
  </w:style>
  <w:style w:type="character" w:styleId="FollowedHyperlink">
    <w:name w:val="FollowedHyperlink"/>
    <w:uiPriority w:val="99"/>
    <w:semiHidden/>
    <w:unhideWhenUsed/>
    <w:rsid w:val="00A05F7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05F73"/>
    <w:pPr>
      <w:tabs>
        <w:tab w:val="center" w:pos="4680"/>
        <w:tab w:val="right" w:pos="9360"/>
      </w:tabs>
      <w:spacing w:line="240" w:lineRule="auto"/>
    </w:pPr>
  </w:style>
  <w:style w:type="character" w:customStyle="1" w:styleId="Heading1Char">
    <w:name w:val="Heading 1 Char"/>
    <w:link w:val="Heading1"/>
    <w:rsid w:val="00A05F73"/>
    <w:rPr>
      <w:rFonts w:ascii="Arial" w:eastAsia="Times New Roman" w:hAnsi="Arial" w:cs="Times New Roman"/>
      <w:b/>
      <w:bCs/>
      <w:kern w:val="32"/>
      <w:sz w:val="26"/>
      <w:szCs w:val="32"/>
    </w:rPr>
  </w:style>
  <w:style w:type="character" w:customStyle="1" w:styleId="Heading2Char">
    <w:name w:val="Heading 2 Char"/>
    <w:link w:val="Heading2"/>
    <w:uiPriority w:val="9"/>
    <w:rsid w:val="00A05F73"/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semiHidden/>
    <w:rsid w:val="00A05F73"/>
    <w:rPr>
      <w:rFonts w:ascii="Times New Roman" w:eastAsia="Times New Roman" w:hAnsi="Times New Roman" w:cs="Times New Roman"/>
      <w:bCs/>
      <w:i/>
      <w:sz w:val="24"/>
      <w:szCs w:val="26"/>
    </w:rPr>
  </w:style>
  <w:style w:type="character" w:customStyle="1" w:styleId="Heading4Char">
    <w:name w:val="Heading 4 Char"/>
    <w:link w:val="Heading4"/>
    <w:semiHidden/>
    <w:rsid w:val="00A05F73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05F73"/>
    <w:rPr>
      <w:rFonts w:ascii="Times New Roman" w:eastAsia="Calibri" w:hAnsi="Times New Roman" w:cs="Times New Roman"/>
      <w:sz w:val="24"/>
    </w:rPr>
  </w:style>
  <w:style w:type="character" w:styleId="FootnoteReference">
    <w:name w:val="footnote reference"/>
    <w:rsid w:val="00A05F73"/>
    <w:rPr>
      <w:vertAlign w:val="superscript"/>
    </w:rPr>
  </w:style>
  <w:style w:type="paragraph" w:styleId="Revision">
    <w:name w:val="Revision"/>
    <w:hidden/>
    <w:uiPriority w:val="99"/>
    <w:semiHidden/>
    <w:rsid w:val="00DD6BBE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05F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F73"/>
    <w:rPr>
      <w:rFonts w:ascii="Times New Roman" w:eastAsia="Calibri" w:hAnsi="Times New Roman" w:cs="Times New Roman"/>
      <w:sz w:val="24"/>
    </w:rPr>
  </w:style>
  <w:style w:type="character" w:customStyle="1" w:styleId="highlight">
    <w:name w:val="highlight"/>
    <w:basedOn w:val="DefaultParagraphFont"/>
    <w:rsid w:val="00A05F73"/>
  </w:style>
  <w:style w:type="character" w:styleId="HTMLCite">
    <w:name w:val="HTML Cite"/>
    <w:basedOn w:val="DefaultParagraphFont"/>
    <w:uiPriority w:val="99"/>
    <w:semiHidden/>
    <w:unhideWhenUsed/>
    <w:rsid w:val="00A05F73"/>
    <w:rPr>
      <w:i/>
      <w:iCs/>
    </w:rPr>
  </w:style>
  <w:style w:type="character" w:styleId="Hyperlink">
    <w:name w:val="Hyperlink"/>
    <w:uiPriority w:val="99"/>
    <w:unhideWhenUsed/>
    <w:rsid w:val="00A05F73"/>
    <w:rPr>
      <w:color w:val="0000FF"/>
      <w:u w:val="single"/>
    </w:rPr>
  </w:style>
  <w:style w:type="character" w:customStyle="1" w:styleId="institution">
    <w:name w:val="institution"/>
    <w:basedOn w:val="DefaultParagraphFont"/>
    <w:rsid w:val="00A05F73"/>
  </w:style>
  <w:style w:type="character" w:customStyle="1" w:styleId="jrnl">
    <w:name w:val="jrnl"/>
    <w:basedOn w:val="DefaultParagraphFont"/>
    <w:rsid w:val="00A05F73"/>
  </w:style>
  <w:style w:type="paragraph" w:customStyle="1" w:styleId="links">
    <w:name w:val="links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A05F73"/>
    <w:pPr>
      <w:ind w:left="720"/>
      <w:contextualSpacing/>
    </w:pPr>
  </w:style>
  <w:style w:type="character" w:customStyle="1" w:styleId="nlmx">
    <w:name w:val="nlm_x"/>
    <w:basedOn w:val="DefaultParagraphFont"/>
    <w:rsid w:val="00A05F73"/>
  </w:style>
  <w:style w:type="character" w:customStyle="1" w:styleId="nlmxref-aff">
    <w:name w:val="nlm_xref-aff"/>
    <w:basedOn w:val="DefaultParagraphFont"/>
    <w:rsid w:val="00A05F73"/>
  </w:style>
  <w:style w:type="paragraph" w:styleId="NormalWeb">
    <w:name w:val="Normal (Web)"/>
    <w:basedOn w:val="Normal"/>
    <w:uiPriority w:val="99"/>
    <w:semiHidden/>
    <w:unhideWhenUsed/>
    <w:rsid w:val="00A05F73"/>
    <w:rPr>
      <w:szCs w:val="24"/>
    </w:rPr>
  </w:style>
  <w:style w:type="paragraph" w:customStyle="1" w:styleId="paragraphstyle3">
    <w:name w:val="paragraph_style_3"/>
    <w:basedOn w:val="Normal"/>
    <w:rsid w:val="00A05F73"/>
    <w:pPr>
      <w:spacing w:before="0" w:line="240" w:lineRule="atLeast"/>
    </w:pPr>
    <w:rPr>
      <w:rFonts w:ascii="Georgia" w:eastAsia="Times New Roman" w:hAnsi="Georgia"/>
      <w:color w:val="FFFFFF"/>
      <w:sz w:val="21"/>
      <w:szCs w:val="21"/>
    </w:rPr>
  </w:style>
  <w:style w:type="character" w:styleId="PlaceholderText">
    <w:name w:val="Placeholder Text"/>
    <w:uiPriority w:val="99"/>
    <w:semiHidden/>
    <w:rsid w:val="00A05F73"/>
    <w:rPr>
      <w:color w:val="808080"/>
    </w:rPr>
  </w:style>
  <w:style w:type="character" w:customStyle="1" w:styleId="quickreflink1">
    <w:name w:val="quickreflink1"/>
    <w:basedOn w:val="DefaultParagraphFont"/>
    <w:rsid w:val="00A05F73"/>
    <w:rPr>
      <w:vanish w:val="0"/>
      <w:webHidden w:val="0"/>
      <w:color w:val="FFFFFF"/>
      <w:bdr w:val="single" w:sz="6" w:space="0" w:color="81A2C1" w:frame="1"/>
      <w:shd w:val="clear" w:color="auto" w:fill="336699"/>
      <w:specVanish w:val="0"/>
    </w:rPr>
  </w:style>
  <w:style w:type="paragraph" w:customStyle="1" w:styleId="RefListParagraph">
    <w:name w:val="Ref List Paragraph"/>
    <w:basedOn w:val="ListParagraph"/>
    <w:link w:val="RefListParagraphChar"/>
    <w:qFormat/>
    <w:rsid w:val="00A05F73"/>
    <w:pPr>
      <w:numPr>
        <w:numId w:val="7"/>
      </w:numPr>
      <w:contextualSpacing w:val="0"/>
    </w:pPr>
  </w:style>
  <w:style w:type="character" w:customStyle="1" w:styleId="RefListParagraphChar">
    <w:name w:val="Ref List Paragraph Char"/>
    <w:link w:val="RefListParagraph"/>
    <w:rsid w:val="00A05F73"/>
    <w:rPr>
      <w:rFonts w:ascii="Times New Roman" w:eastAsia="Calibri" w:hAnsi="Times New Roman" w:cs="Times New Roman"/>
      <w:sz w:val="24"/>
    </w:rPr>
  </w:style>
  <w:style w:type="character" w:customStyle="1" w:styleId="reference-text">
    <w:name w:val="reference-text"/>
    <w:rsid w:val="00A05F73"/>
  </w:style>
  <w:style w:type="character" w:customStyle="1" w:styleId="referencetext1">
    <w:name w:val="referencetext1"/>
    <w:rsid w:val="00A05F73"/>
    <w:rPr>
      <w:vanish w:val="0"/>
      <w:webHidden w:val="0"/>
      <w:specVanish w:val="0"/>
    </w:rPr>
  </w:style>
  <w:style w:type="character" w:customStyle="1" w:styleId="slug-pages">
    <w:name w:val="slug-pages"/>
    <w:basedOn w:val="DefaultParagraphFont"/>
    <w:rsid w:val="00A05F73"/>
  </w:style>
  <w:style w:type="character" w:customStyle="1" w:styleId="slug-vol">
    <w:name w:val="slug-vol"/>
    <w:basedOn w:val="DefaultParagraphFont"/>
    <w:rsid w:val="00A05F73"/>
  </w:style>
  <w:style w:type="character" w:customStyle="1" w:styleId="st">
    <w:name w:val="st"/>
    <w:basedOn w:val="DefaultParagraphFont"/>
    <w:rsid w:val="00A05F73"/>
  </w:style>
  <w:style w:type="character" w:styleId="Strong">
    <w:name w:val="Strong"/>
    <w:uiPriority w:val="22"/>
    <w:qFormat/>
    <w:rsid w:val="00A05F73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A05F73"/>
    <w:pPr>
      <w:spacing w:before="120" w:line="520" w:lineRule="exact"/>
      <w:jc w:val="center"/>
      <w:outlineLvl w:val="0"/>
    </w:pPr>
    <w:rPr>
      <w:rFonts w:ascii="Arial" w:eastAsia="Times New Roman" w:hAnsi="Arial"/>
      <w:b/>
      <w:bCs/>
      <w:kern w:val="28"/>
      <w:sz w:val="36"/>
      <w:szCs w:val="32"/>
    </w:rPr>
  </w:style>
  <w:style w:type="character" w:customStyle="1" w:styleId="TitleChar">
    <w:name w:val="Title Char"/>
    <w:link w:val="Title"/>
    <w:uiPriority w:val="10"/>
    <w:rsid w:val="00A05F73"/>
    <w:rPr>
      <w:rFonts w:ascii="Arial" w:eastAsia="Times New Roman" w:hAnsi="Arial" w:cs="Times New Roman"/>
      <w:b/>
      <w:bCs/>
      <w:kern w:val="28"/>
      <w:sz w:val="36"/>
      <w:szCs w:val="32"/>
    </w:rPr>
  </w:style>
  <w:style w:type="paragraph" w:customStyle="1" w:styleId="Title1">
    <w:name w:val="Title1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author4">
    <w:name w:val="author4"/>
    <w:rsid w:val="000A4EA8"/>
    <w:rPr>
      <w:b/>
      <w:bCs w:val="0"/>
    </w:rPr>
  </w:style>
  <w:style w:type="character" w:customStyle="1" w:styleId="cite-pages">
    <w:name w:val="cite-pages"/>
    <w:basedOn w:val="DefaultParagraphFont"/>
    <w:rsid w:val="000A4EA8"/>
    <w:rPr>
      <w:rFonts w:ascii="Times New Roman" w:hAnsi="Times New Roman" w:cs="Times New Roman" w:hint="defaul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44BA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44BA"/>
    <w:rPr>
      <w:rFonts w:ascii="Times New Roman" w:eastAsia="Calibri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196"/>
    <w:pPr>
      <w:spacing w:before="400" w:after="0" w:line="460" w:lineRule="exact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A05F73"/>
    <w:pPr>
      <w:keepNext/>
      <w:spacing w:before="840" w:line="400" w:lineRule="exact"/>
      <w:outlineLvl w:val="0"/>
    </w:pPr>
    <w:rPr>
      <w:rFonts w:ascii="Arial" w:eastAsia="Times New Roman" w:hAnsi="Arial"/>
      <w:b/>
      <w:bCs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F73"/>
    <w:pPr>
      <w:keepNext/>
      <w:spacing w:before="720"/>
      <w:outlineLvl w:val="1"/>
    </w:pPr>
    <w:rPr>
      <w:rFonts w:eastAsia="Times New Roman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F73"/>
    <w:pPr>
      <w:keepNext/>
      <w:spacing w:before="54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05F73"/>
    <w:pPr>
      <w:keepNext/>
      <w:outlineLvl w:val="3"/>
    </w:pPr>
    <w:rPr>
      <w:rFonts w:eastAsia="Times New Roman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05F73"/>
  </w:style>
  <w:style w:type="character" w:customStyle="1" w:styleId="apple-style-span">
    <w:name w:val="apple-style-span"/>
    <w:basedOn w:val="DefaultParagraphFont"/>
    <w:rsid w:val="00A05F73"/>
  </w:style>
  <w:style w:type="paragraph" w:styleId="BalloonText">
    <w:name w:val="Balloon Text"/>
    <w:basedOn w:val="Normal"/>
    <w:link w:val="BalloonTextChar"/>
    <w:uiPriority w:val="99"/>
    <w:semiHidden/>
    <w:unhideWhenUsed/>
    <w:rsid w:val="00A05F7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5F73"/>
    <w:rPr>
      <w:rFonts w:ascii="Tahoma" w:eastAsia="Calibri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A05F73"/>
    <w:pPr>
      <w:numPr>
        <w:numId w:val="6"/>
      </w:numPr>
      <w:tabs>
        <w:tab w:val="num" w:pos="1800"/>
      </w:tabs>
      <w:spacing w:before="240"/>
      <w:ind w:left="1800"/>
    </w:pPr>
    <w:rPr>
      <w:rFonts w:eastAsia="Times New Roman"/>
    </w:rPr>
  </w:style>
  <w:style w:type="character" w:customStyle="1" w:styleId="bold3">
    <w:name w:val="bold3"/>
    <w:basedOn w:val="DefaultParagraphFont"/>
    <w:rsid w:val="00A05F73"/>
    <w:rPr>
      <w:b/>
      <w:bCs/>
      <w:vanish w:val="0"/>
      <w:webHidden w:val="0"/>
      <w:color w:val="000000"/>
      <w:sz w:val="17"/>
      <w:szCs w:val="17"/>
      <w:bdr w:val="none" w:sz="0" w:space="0" w:color="auto" w:frame="1"/>
      <w:shd w:val="clear" w:color="auto" w:fill="auto"/>
      <w:specVanish w:val="0"/>
    </w:rPr>
  </w:style>
  <w:style w:type="character" w:customStyle="1" w:styleId="citationvolume1">
    <w:name w:val="citation_volume1"/>
    <w:basedOn w:val="DefaultParagraphFont"/>
    <w:rsid w:val="00A05F73"/>
    <w:rPr>
      <w:i/>
      <w:iCs/>
    </w:rPr>
  </w:style>
  <w:style w:type="character" w:customStyle="1" w:styleId="citationyear1">
    <w:name w:val="citation_year1"/>
    <w:basedOn w:val="DefaultParagraphFont"/>
    <w:rsid w:val="00A05F73"/>
    <w:rPr>
      <w:b/>
      <w:bCs/>
    </w:rPr>
  </w:style>
  <w:style w:type="character" w:customStyle="1" w:styleId="citation-abbreviation2">
    <w:name w:val="citation-abbreviation2"/>
    <w:basedOn w:val="DefaultParagraphFont"/>
    <w:rsid w:val="00A05F73"/>
  </w:style>
  <w:style w:type="character" w:customStyle="1" w:styleId="citation-flpages">
    <w:name w:val="citation-flpages"/>
    <w:basedOn w:val="DefaultParagraphFont"/>
    <w:rsid w:val="00A05F73"/>
  </w:style>
  <w:style w:type="character" w:customStyle="1" w:styleId="citation-issue">
    <w:name w:val="citation-issue"/>
    <w:basedOn w:val="DefaultParagraphFont"/>
    <w:rsid w:val="00A05F73"/>
  </w:style>
  <w:style w:type="character" w:customStyle="1" w:styleId="citation-publication-date">
    <w:name w:val="citation-publication-date"/>
    <w:basedOn w:val="DefaultParagraphFont"/>
    <w:rsid w:val="00A05F73"/>
  </w:style>
  <w:style w:type="character" w:customStyle="1" w:styleId="citation-volume">
    <w:name w:val="citation-volume"/>
    <w:basedOn w:val="DefaultParagraphFont"/>
    <w:rsid w:val="00A05F73"/>
  </w:style>
  <w:style w:type="character" w:customStyle="1" w:styleId="cit-auth3">
    <w:name w:val="cit-auth3"/>
    <w:basedOn w:val="DefaultParagraphFont"/>
    <w:rsid w:val="00A05F73"/>
  </w:style>
  <w:style w:type="character" w:customStyle="1" w:styleId="cit-first-page">
    <w:name w:val="cit-first-page"/>
    <w:basedOn w:val="DefaultParagraphFont"/>
    <w:rsid w:val="00A05F73"/>
  </w:style>
  <w:style w:type="character" w:customStyle="1" w:styleId="cit-issue1">
    <w:name w:val="cit-issue1"/>
    <w:basedOn w:val="DefaultParagraphFont"/>
    <w:rsid w:val="00A05F73"/>
    <w:rPr>
      <w:vanish/>
      <w:webHidden w:val="0"/>
      <w:specVanish w:val="0"/>
    </w:rPr>
  </w:style>
  <w:style w:type="character" w:customStyle="1" w:styleId="cit-last-page2">
    <w:name w:val="cit-last-page2"/>
    <w:basedOn w:val="DefaultParagraphFont"/>
    <w:rsid w:val="00A05F73"/>
  </w:style>
  <w:style w:type="character" w:customStyle="1" w:styleId="cit-print-date">
    <w:name w:val="cit-print-date"/>
    <w:basedOn w:val="DefaultParagraphFont"/>
    <w:rsid w:val="00A05F73"/>
  </w:style>
  <w:style w:type="character" w:customStyle="1" w:styleId="cit-sep2">
    <w:name w:val="cit-sep2"/>
    <w:basedOn w:val="DefaultParagraphFont"/>
    <w:rsid w:val="00A05F73"/>
  </w:style>
  <w:style w:type="character" w:customStyle="1" w:styleId="cit-vol2">
    <w:name w:val="cit-vol2"/>
    <w:basedOn w:val="DefaultParagraphFont"/>
    <w:rsid w:val="00A05F73"/>
  </w:style>
  <w:style w:type="character" w:styleId="CommentReference">
    <w:name w:val="annotation reference"/>
    <w:uiPriority w:val="99"/>
    <w:semiHidden/>
    <w:unhideWhenUsed/>
    <w:rsid w:val="00A05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2EF"/>
    <w:pPr>
      <w:spacing w:before="12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2222EF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F73"/>
    <w:pPr>
      <w:spacing w:before="460" w:line="400" w:lineRule="exact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5F73"/>
    <w:rPr>
      <w:rFonts w:ascii="Times New Roman" w:eastAsia="Calibri" w:hAnsi="Times New Roman" w:cs="Times New Roman"/>
      <w:b/>
      <w:bCs/>
      <w:sz w:val="24"/>
      <w:szCs w:val="20"/>
    </w:rPr>
  </w:style>
  <w:style w:type="paragraph" w:customStyle="1" w:styleId="Default">
    <w:name w:val="Default"/>
    <w:rsid w:val="00A05F7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desc">
    <w:name w:val="desc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details">
    <w:name w:val="details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A05F73"/>
    <w:rPr>
      <w:i/>
      <w:iCs/>
    </w:rPr>
  </w:style>
  <w:style w:type="character" w:styleId="EndnoteReference">
    <w:name w:val="endnote reference"/>
    <w:uiPriority w:val="99"/>
    <w:semiHidden/>
    <w:rsid w:val="00A05F73"/>
    <w:rPr>
      <w:vertAlign w:val="superscript"/>
    </w:rPr>
  </w:style>
  <w:style w:type="character" w:customStyle="1" w:styleId="filesize1">
    <w:name w:val="filesize1"/>
    <w:basedOn w:val="DefaultParagraphFont"/>
    <w:rsid w:val="00A05F73"/>
    <w:rPr>
      <w:vanish w:val="0"/>
      <w:webHidden w:val="0"/>
      <w:sz w:val="18"/>
      <w:szCs w:val="18"/>
      <w:specVanish w:val="0"/>
    </w:rPr>
  </w:style>
  <w:style w:type="character" w:styleId="FollowedHyperlink">
    <w:name w:val="FollowedHyperlink"/>
    <w:uiPriority w:val="99"/>
    <w:semiHidden/>
    <w:unhideWhenUsed/>
    <w:rsid w:val="00A05F7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05F73"/>
    <w:pPr>
      <w:tabs>
        <w:tab w:val="center" w:pos="4680"/>
        <w:tab w:val="right" w:pos="9360"/>
      </w:tabs>
      <w:spacing w:line="240" w:lineRule="auto"/>
    </w:pPr>
  </w:style>
  <w:style w:type="character" w:customStyle="1" w:styleId="Heading1Char">
    <w:name w:val="Heading 1 Char"/>
    <w:link w:val="Heading1"/>
    <w:rsid w:val="00A05F73"/>
    <w:rPr>
      <w:rFonts w:ascii="Arial" w:eastAsia="Times New Roman" w:hAnsi="Arial" w:cs="Times New Roman"/>
      <w:b/>
      <w:bCs/>
      <w:kern w:val="32"/>
      <w:sz w:val="26"/>
      <w:szCs w:val="32"/>
    </w:rPr>
  </w:style>
  <w:style w:type="character" w:customStyle="1" w:styleId="Heading2Char">
    <w:name w:val="Heading 2 Char"/>
    <w:link w:val="Heading2"/>
    <w:uiPriority w:val="9"/>
    <w:rsid w:val="00A05F73"/>
    <w:rPr>
      <w:rFonts w:ascii="Times New Roman" w:eastAsia="Times New Roman" w:hAnsi="Times New Roman" w:cs="Times New Roman"/>
      <w:b/>
      <w:bCs/>
      <w:i/>
      <w:iCs/>
      <w:sz w:val="24"/>
      <w:szCs w:val="28"/>
    </w:rPr>
  </w:style>
  <w:style w:type="character" w:customStyle="1" w:styleId="Heading3Char">
    <w:name w:val="Heading 3 Char"/>
    <w:link w:val="Heading3"/>
    <w:uiPriority w:val="9"/>
    <w:semiHidden/>
    <w:rsid w:val="00A05F73"/>
    <w:rPr>
      <w:rFonts w:ascii="Times New Roman" w:eastAsia="Times New Roman" w:hAnsi="Times New Roman" w:cs="Times New Roman"/>
      <w:bCs/>
      <w:i/>
      <w:sz w:val="24"/>
      <w:szCs w:val="26"/>
    </w:rPr>
  </w:style>
  <w:style w:type="character" w:customStyle="1" w:styleId="Heading4Char">
    <w:name w:val="Heading 4 Char"/>
    <w:link w:val="Heading4"/>
    <w:semiHidden/>
    <w:rsid w:val="00A05F73"/>
    <w:rPr>
      <w:rFonts w:ascii="Times New Roman" w:eastAsia="Times New Roman" w:hAnsi="Times New Roman" w:cs="Times New Roman"/>
      <w:bCs/>
      <w:i/>
      <w:sz w:val="24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05F73"/>
    <w:rPr>
      <w:rFonts w:ascii="Times New Roman" w:eastAsia="Calibri" w:hAnsi="Times New Roman" w:cs="Times New Roman"/>
      <w:sz w:val="24"/>
    </w:rPr>
  </w:style>
  <w:style w:type="character" w:styleId="FootnoteReference">
    <w:name w:val="footnote reference"/>
    <w:rsid w:val="00A05F73"/>
    <w:rPr>
      <w:vertAlign w:val="superscript"/>
    </w:rPr>
  </w:style>
  <w:style w:type="paragraph" w:styleId="Revision">
    <w:name w:val="Revision"/>
    <w:hidden/>
    <w:uiPriority w:val="99"/>
    <w:semiHidden/>
    <w:rsid w:val="00DD6BBE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05F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F73"/>
    <w:rPr>
      <w:rFonts w:ascii="Times New Roman" w:eastAsia="Calibri" w:hAnsi="Times New Roman" w:cs="Times New Roman"/>
      <w:sz w:val="24"/>
    </w:rPr>
  </w:style>
  <w:style w:type="character" w:customStyle="1" w:styleId="highlight">
    <w:name w:val="highlight"/>
    <w:basedOn w:val="DefaultParagraphFont"/>
    <w:rsid w:val="00A05F73"/>
  </w:style>
  <w:style w:type="character" w:styleId="HTMLCite">
    <w:name w:val="HTML Cite"/>
    <w:basedOn w:val="DefaultParagraphFont"/>
    <w:uiPriority w:val="99"/>
    <w:semiHidden/>
    <w:unhideWhenUsed/>
    <w:rsid w:val="00A05F73"/>
    <w:rPr>
      <w:i/>
      <w:iCs/>
    </w:rPr>
  </w:style>
  <w:style w:type="character" w:styleId="Hyperlink">
    <w:name w:val="Hyperlink"/>
    <w:uiPriority w:val="99"/>
    <w:unhideWhenUsed/>
    <w:rsid w:val="00A05F73"/>
    <w:rPr>
      <w:color w:val="0000FF"/>
      <w:u w:val="single"/>
    </w:rPr>
  </w:style>
  <w:style w:type="character" w:customStyle="1" w:styleId="institution">
    <w:name w:val="institution"/>
    <w:basedOn w:val="DefaultParagraphFont"/>
    <w:rsid w:val="00A05F73"/>
  </w:style>
  <w:style w:type="character" w:customStyle="1" w:styleId="jrnl">
    <w:name w:val="jrnl"/>
    <w:basedOn w:val="DefaultParagraphFont"/>
    <w:rsid w:val="00A05F73"/>
  </w:style>
  <w:style w:type="paragraph" w:customStyle="1" w:styleId="links">
    <w:name w:val="links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A05F73"/>
    <w:pPr>
      <w:ind w:left="720"/>
      <w:contextualSpacing/>
    </w:pPr>
  </w:style>
  <w:style w:type="character" w:customStyle="1" w:styleId="nlmx">
    <w:name w:val="nlm_x"/>
    <w:basedOn w:val="DefaultParagraphFont"/>
    <w:rsid w:val="00A05F73"/>
  </w:style>
  <w:style w:type="character" w:customStyle="1" w:styleId="nlmxref-aff">
    <w:name w:val="nlm_xref-aff"/>
    <w:basedOn w:val="DefaultParagraphFont"/>
    <w:rsid w:val="00A05F73"/>
  </w:style>
  <w:style w:type="paragraph" w:styleId="NormalWeb">
    <w:name w:val="Normal (Web)"/>
    <w:basedOn w:val="Normal"/>
    <w:uiPriority w:val="99"/>
    <w:semiHidden/>
    <w:unhideWhenUsed/>
    <w:rsid w:val="00A05F73"/>
    <w:rPr>
      <w:szCs w:val="24"/>
    </w:rPr>
  </w:style>
  <w:style w:type="paragraph" w:customStyle="1" w:styleId="paragraphstyle3">
    <w:name w:val="paragraph_style_3"/>
    <w:basedOn w:val="Normal"/>
    <w:rsid w:val="00A05F73"/>
    <w:pPr>
      <w:spacing w:before="0" w:line="240" w:lineRule="atLeast"/>
    </w:pPr>
    <w:rPr>
      <w:rFonts w:ascii="Georgia" w:eastAsia="Times New Roman" w:hAnsi="Georgia"/>
      <w:color w:val="FFFFFF"/>
      <w:sz w:val="21"/>
      <w:szCs w:val="21"/>
    </w:rPr>
  </w:style>
  <w:style w:type="character" w:styleId="PlaceholderText">
    <w:name w:val="Placeholder Text"/>
    <w:uiPriority w:val="99"/>
    <w:semiHidden/>
    <w:rsid w:val="00A05F73"/>
    <w:rPr>
      <w:color w:val="808080"/>
    </w:rPr>
  </w:style>
  <w:style w:type="character" w:customStyle="1" w:styleId="quickreflink1">
    <w:name w:val="quickreflink1"/>
    <w:basedOn w:val="DefaultParagraphFont"/>
    <w:rsid w:val="00A05F73"/>
    <w:rPr>
      <w:vanish w:val="0"/>
      <w:webHidden w:val="0"/>
      <w:color w:val="FFFFFF"/>
      <w:bdr w:val="single" w:sz="6" w:space="0" w:color="81A2C1" w:frame="1"/>
      <w:shd w:val="clear" w:color="auto" w:fill="336699"/>
      <w:specVanish w:val="0"/>
    </w:rPr>
  </w:style>
  <w:style w:type="paragraph" w:customStyle="1" w:styleId="RefListParagraph">
    <w:name w:val="Ref List Paragraph"/>
    <w:basedOn w:val="ListParagraph"/>
    <w:link w:val="RefListParagraphChar"/>
    <w:qFormat/>
    <w:rsid w:val="00A05F73"/>
    <w:pPr>
      <w:numPr>
        <w:numId w:val="7"/>
      </w:numPr>
      <w:contextualSpacing w:val="0"/>
    </w:pPr>
  </w:style>
  <w:style w:type="character" w:customStyle="1" w:styleId="RefListParagraphChar">
    <w:name w:val="Ref List Paragraph Char"/>
    <w:link w:val="RefListParagraph"/>
    <w:rsid w:val="00A05F73"/>
    <w:rPr>
      <w:rFonts w:ascii="Times New Roman" w:eastAsia="Calibri" w:hAnsi="Times New Roman" w:cs="Times New Roman"/>
      <w:sz w:val="24"/>
    </w:rPr>
  </w:style>
  <w:style w:type="character" w:customStyle="1" w:styleId="reference-text">
    <w:name w:val="reference-text"/>
    <w:rsid w:val="00A05F73"/>
  </w:style>
  <w:style w:type="character" w:customStyle="1" w:styleId="referencetext1">
    <w:name w:val="referencetext1"/>
    <w:rsid w:val="00A05F73"/>
    <w:rPr>
      <w:vanish w:val="0"/>
      <w:webHidden w:val="0"/>
      <w:specVanish w:val="0"/>
    </w:rPr>
  </w:style>
  <w:style w:type="character" w:customStyle="1" w:styleId="slug-pages">
    <w:name w:val="slug-pages"/>
    <w:basedOn w:val="DefaultParagraphFont"/>
    <w:rsid w:val="00A05F73"/>
  </w:style>
  <w:style w:type="character" w:customStyle="1" w:styleId="slug-vol">
    <w:name w:val="slug-vol"/>
    <w:basedOn w:val="DefaultParagraphFont"/>
    <w:rsid w:val="00A05F73"/>
  </w:style>
  <w:style w:type="character" w:customStyle="1" w:styleId="st">
    <w:name w:val="st"/>
    <w:basedOn w:val="DefaultParagraphFont"/>
    <w:rsid w:val="00A05F73"/>
  </w:style>
  <w:style w:type="character" w:styleId="Strong">
    <w:name w:val="Strong"/>
    <w:uiPriority w:val="22"/>
    <w:qFormat/>
    <w:rsid w:val="00A05F73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A05F73"/>
    <w:pPr>
      <w:spacing w:before="120" w:line="520" w:lineRule="exact"/>
      <w:jc w:val="center"/>
      <w:outlineLvl w:val="0"/>
    </w:pPr>
    <w:rPr>
      <w:rFonts w:ascii="Arial" w:eastAsia="Times New Roman" w:hAnsi="Arial"/>
      <w:b/>
      <w:bCs/>
      <w:kern w:val="28"/>
      <w:sz w:val="36"/>
      <w:szCs w:val="32"/>
    </w:rPr>
  </w:style>
  <w:style w:type="character" w:customStyle="1" w:styleId="TitleChar">
    <w:name w:val="Title Char"/>
    <w:link w:val="Title"/>
    <w:uiPriority w:val="10"/>
    <w:rsid w:val="00A05F73"/>
    <w:rPr>
      <w:rFonts w:ascii="Arial" w:eastAsia="Times New Roman" w:hAnsi="Arial" w:cs="Times New Roman"/>
      <w:b/>
      <w:bCs/>
      <w:kern w:val="28"/>
      <w:sz w:val="36"/>
      <w:szCs w:val="32"/>
    </w:rPr>
  </w:style>
  <w:style w:type="paragraph" w:customStyle="1" w:styleId="Title1">
    <w:name w:val="Title1"/>
    <w:basedOn w:val="Normal"/>
    <w:rsid w:val="00A05F73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author4">
    <w:name w:val="author4"/>
    <w:rsid w:val="000A4EA8"/>
    <w:rPr>
      <w:b/>
      <w:bCs w:val="0"/>
    </w:rPr>
  </w:style>
  <w:style w:type="character" w:customStyle="1" w:styleId="cite-pages">
    <w:name w:val="cite-pages"/>
    <w:basedOn w:val="DefaultParagraphFont"/>
    <w:rsid w:val="000A4EA8"/>
    <w:rPr>
      <w:rFonts w:ascii="Times New Roman" w:hAnsi="Times New Roman" w:cs="Times New Roman" w:hint="defaul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444BA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444BA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63" Type="http://schemas.openxmlformats.org/officeDocument/2006/relationships/customXml" Target="../customXml/item63.xml"/><Relationship Id="rId68" Type="http://schemas.openxmlformats.org/officeDocument/2006/relationships/customXml" Target="../customXml/item68.xml"/><Relationship Id="rId84" Type="http://schemas.openxmlformats.org/officeDocument/2006/relationships/customXml" Target="../customXml/item84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webSettings" Target="webSettings.xml"/><Relationship Id="rId138" Type="http://schemas.openxmlformats.org/officeDocument/2006/relationships/fontTable" Target="fontTable.xml"/><Relationship Id="rId16" Type="http://schemas.openxmlformats.org/officeDocument/2006/relationships/customXml" Target="../customXml/item16.xml"/><Relationship Id="rId107" Type="http://schemas.openxmlformats.org/officeDocument/2006/relationships/customXml" Target="../customXml/item107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53" Type="http://schemas.openxmlformats.org/officeDocument/2006/relationships/customXml" Target="../customXml/item53.xml"/><Relationship Id="rId58" Type="http://schemas.openxmlformats.org/officeDocument/2006/relationships/customXml" Target="../customXml/item58.xml"/><Relationship Id="rId74" Type="http://schemas.openxmlformats.org/officeDocument/2006/relationships/customXml" Target="../customXml/item74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28" Type="http://schemas.openxmlformats.org/officeDocument/2006/relationships/customXml" Target="../customXml/item128.xml"/><Relationship Id="rId5" Type="http://schemas.openxmlformats.org/officeDocument/2006/relationships/customXml" Target="../customXml/item5.xml"/><Relationship Id="rId90" Type="http://schemas.openxmlformats.org/officeDocument/2006/relationships/customXml" Target="../customXml/item90.xml"/><Relationship Id="rId95" Type="http://schemas.openxmlformats.org/officeDocument/2006/relationships/customXml" Target="../customXml/item95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18" Type="http://schemas.openxmlformats.org/officeDocument/2006/relationships/customXml" Target="../customXml/item118.xml"/><Relationship Id="rId134" Type="http://schemas.openxmlformats.org/officeDocument/2006/relationships/footnotes" Target="footnotes.xml"/><Relationship Id="rId139" Type="http://schemas.openxmlformats.org/officeDocument/2006/relationships/theme" Target="theme/theme1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80" Type="http://schemas.openxmlformats.org/officeDocument/2006/relationships/customXml" Target="../customXml/item80.xml"/><Relationship Id="rId85" Type="http://schemas.openxmlformats.org/officeDocument/2006/relationships/customXml" Target="../customXml/item85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customXml" Target="../customXml/item59.xml"/><Relationship Id="rId67" Type="http://schemas.openxmlformats.org/officeDocument/2006/relationships/customXml" Target="../customXml/item67.xml"/><Relationship Id="rId103" Type="http://schemas.openxmlformats.org/officeDocument/2006/relationships/customXml" Target="../customXml/item103.xml"/><Relationship Id="rId108" Type="http://schemas.openxmlformats.org/officeDocument/2006/relationships/customXml" Target="../customXml/item108.xml"/><Relationship Id="rId116" Type="http://schemas.openxmlformats.org/officeDocument/2006/relationships/customXml" Target="../customXml/item116.xml"/><Relationship Id="rId124" Type="http://schemas.openxmlformats.org/officeDocument/2006/relationships/customXml" Target="../customXml/item124.xml"/><Relationship Id="rId129" Type="http://schemas.openxmlformats.org/officeDocument/2006/relationships/numbering" Target="numbering.xml"/><Relationship Id="rId137" Type="http://schemas.openxmlformats.org/officeDocument/2006/relationships/footer" Target="footer2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customXml" Target="../customXml/item62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91" Type="http://schemas.openxmlformats.org/officeDocument/2006/relationships/customXml" Target="../customXml/item91.xml"/><Relationship Id="rId96" Type="http://schemas.openxmlformats.org/officeDocument/2006/relationships/customXml" Target="../customXml/item96.xml"/><Relationship Id="rId111" Type="http://schemas.openxmlformats.org/officeDocument/2006/relationships/customXml" Target="../customXml/item111.xml"/><Relationship Id="rId132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14" Type="http://schemas.openxmlformats.org/officeDocument/2006/relationships/customXml" Target="../customXml/item114.xml"/><Relationship Id="rId119" Type="http://schemas.openxmlformats.org/officeDocument/2006/relationships/customXml" Target="../customXml/item119.xml"/><Relationship Id="rId127" Type="http://schemas.openxmlformats.org/officeDocument/2006/relationships/customXml" Target="../customXml/item127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30" Type="http://schemas.openxmlformats.org/officeDocument/2006/relationships/styles" Target="styles.xml"/><Relationship Id="rId135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microsoft.com/office/2007/relationships/stylesWithEffects" Target="stylesWithEffects.xml"/><Relationship Id="rId136" Type="http://schemas.openxmlformats.org/officeDocument/2006/relationships/footer" Target="footer1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86288C-AFC6-46D0-A2E0-70316990F9D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E4782089-BE1D-40C3-B50B-C5E29FE5F106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36C9B7F0-7A26-4FBB-93F3-376EBCB0897F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3F6F4FCD-AE5C-4E94-B5EF-D36948E0D6B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224B1A71-4EE2-4CFA-9E2D-E5D6EBEC6A9A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B05ABE9A-1EFD-4AF4-A4C2-5F444A214958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06F7BDD9-5CA5-42E0-AD07-66C77DA500C2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18D865B5-4D43-4462-B8D5-6DEC3C202C76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81B524C8-B750-4D21-BAE1-FF6B29278AF6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EC1A685A-3FB6-417B-9EB4-60749F34A237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BAB30723-FF7E-4B34-9199-21E9055863F1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AD36278B-9D35-45E1-B518-78B4B1F7AA45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64F4BDC-4EE9-4B06-B990-62CE9F8B9302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32783564-52DD-4AAA-8366-DCBFAFF586EE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3FEF6E70-52B9-46D1-A285-C9B4D44B8DD4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537358E2-EDFC-4AEF-A03C-FB0585898D46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2BFFC459-1EC2-4960-B108-462DCF5B9A2B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41E179E2-112E-4379-9A65-2D076038A136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628693F2-8EA4-4A03-A63B-1283E28D783F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8AF9518E-3DDC-47FA-93B7-EC816B063A7E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029C6825-DFAB-44F9-92CB-E914D961DC52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E6CCF199-1323-4914-8AF3-3AB4AB8C644A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DA9A6572-35D8-4D90-8B46-1E88C509B12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AC3B30FF-2200-418B-88A3-36305B89F5A7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54A191E9-3079-493F-B4AC-3515A34A0C64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4CB61F8F-A321-42B3-A724-7D4390AB7884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ADCC4722-85A3-4079-8AFE-78B1A4780217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0093BE91-F529-4295-B5C2-A47912071C07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0C121F3B-EC96-4C55-9300-333CAE2743F2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B1EE463F-D54F-450B-834B-16AB3EB21285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4CCF6306-33CC-4947-B840-296552FB1338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D29BB321-7269-47E1-B1FD-32AF02A9D352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36C3BB75-2AF5-4407-9876-4C0C60A9B84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69085ED-5868-4D87-A79A-C4B791DA6A36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0E4FE4B7-97AD-43EF-B8DC-2695CA8CA0F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3A2CB9E9-7E9F-4C06-82DE-5463052DC916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D1722E4-D2BF-4AE2-9B34-8FEA9246D081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94C3A9CC-0C91-48AC-BC22-25B87A259C2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720BFF4C-D525-47D7-BE0F-81F0EFB00B69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DE43EFBE-00C1-4252-BC72-56C4D8C879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FFFAC84-3BBB-4A06-BC8F-958CB185E012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448E2212-5F72-4934-B424-A8667BCFA4F1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D46F0791-D599-4B1A-A08C-E9C19F9F4613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F9425EC8-9182-4249-8918-B767A2B216BB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3B7E5299-9A70-4DA3-98E0-312D46FF2DC9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4B7DBB82-5BD9-4728-BC97-A2CC18685390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C75FA1AC-861B-4979-9573-EF40E68C3918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7041823C-AAEB-4F32-BF09-D6B64D3C387A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87AE663B-82DE-46D3-95B0-AB1552F76F74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8C711F14-A4A0-4601-BB1E-0408AD7AD034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CF46A5FA-1596-444F-846F-2E93F7362C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E05B5B-0B21-4896-9E84-0947B587C353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F48EFAAA-D037-4FF8-882B-55240820CE67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AD363137-26E5-4567-BE3D-F2F981D7B9E4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5FE06DDC-6F48-4573-A705-052AC78B1F6D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3DAFB004-47EE-4F7F-8A3F-95D192802738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17C06078-B5D6-4169-830E-26B7B8C875ED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7C2638C0-63E3-4976-BBBC-3ECD677E0E0B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E8B5F072-78D4-442E-AE1C-666F149108EC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E4ACF77C-61FB-40D3-A745-5FBD17296615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D5D55BE9-04C9-45B5-83C0-0CB04FBDBD87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DF1C9CC-8949-4C66-93FF-DE0B9D06EDE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0BF4F1-2A67-420B-A8BF-F2D7CD189B65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9633D57-F991-4FD3-829E-C06457A2E3F1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3F798DA6-D20A-4B32-B56A-D76D82601905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0381A417-A31C-4616-A74D-7EC5531A231E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86217732-84EE-4985-8F46-056EF1E48CDB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77BD27F4-ED9C-415D-A489-A32431B2787B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613E3DE3-478D-478F-A4CC-FF5817255D09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7684721C-8864-4B3B-8A21-58B0CE95F005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26C8F616-6F16-48B5-8EDC-DD9A5467C511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264D4AC1-2D65-4900-B146-F6631FDEFD81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8F0D57FB-B465-4433-9338-2913F657440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26F1FAB-4EDA-4807-A0FD-D125F7F7609A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237A2D05-6215-4166-B2E8-6EA0BAA3A7DF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B97CBA7D-0F8E-4D43-BE59-825F3865D343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DF4FDB0D-1275-43D7-95CC-5312B1768169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958DB75C-62DB-4345-B0CE-50F0699DFC00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3B3C593D-38AD-4A71-9E0F-8EF3AEE9AAA6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25FFE68B-907F-4EB5-BCC7-6295735CAA04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2D5FE855-1C54-41B9-92EE-925AE3A12CEC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D58B12E9-3B90-4D33-BA53-1B364CD0C00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2A4190BA-6128-4DCF-B249-2D59FBFDC274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0CC8B13E-E301-44A0-8289-93A85C5D171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9134875-2A66-4341-A1B1-1DAAB562BD6E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D5631604-6A5C-4BE1-BCD0-DD8732E3B48A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E14A7590-50BB-44B4-9571-5853684B72E4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68723D32-EFDE-4B94-BAA0-384A525F9F85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275A3BC0-F9AD-4A70-B135-4AF16E1CA39A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40EE1D13-571B-4A24-BBD2-0D015D1CE70E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5B6B0F9D-63EC-4997-8649-41DB72407AAB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AA392761-3587-4705-BB80-15CA225F5D9D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73BF1AE6-09AB-463F-A52C-C55DC41DCEEC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9C7B7204-AC75-4032-A66B-01895EB53AA6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B507C8DD-1D5A-410E-BD2B-F9770224AC6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64EE5364-3860-4F43-AB5D-AB2EB785CBA3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CC1D205B-AFAA-4B28-9722-43FE629BD12B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65561D3B-02D4-4168-886F-3A63CD6FEAB8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7A790997-8FF0-447C-ADC9-0236E7ABBCB3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238A8B20-0C7A-4E1E-8A6D-CBDB5FF9297C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7028C78A-A354-4BA5-8DFD-9F6EBBEFBC32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168C45CD-E036-4E32-B483-CA94FB24BE04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60C8DD8D-3538-466B-85B6-7733D825455B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783D2425-8C65-453C-8163-1B5ACDDFD975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BCCD2F6E-4095-48E8-A76D-43B47E405270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7C1E448A-9872-4F58-8659-2477127FDBF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CBD370A-0EE1-43D2-AB29-EBB740B7C3B4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62A54884-330B-4A95-A54C-F19625BF254E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BC877A5F-FE63-42B4-B624-42AF1EA65E6F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7A67584E-D6F5-4FF6-9E8B-2E1B8AF442C9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1C97D7B2-61A5-44CE-9F2E-807A73A08460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5B5509A2-F070-452A-8EAF-D5C22165BAE6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80802C27-2CA8-4AD3-9D45-3D1D21141319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68936B56-154A-4B5C-9018-F999E81E14A8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22DC19B9-8A57-46B6-8EE0-561AC3F7A10C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D381CCB0-E31E-428A-B915-873715F244D0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663FBDCF-869A-4785-B234-5D16F9B9EBE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462FA41-188D-4FC6-A983-3C497902E28B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D903A540-BC84-493B-9348-6AFE96A67FA0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BB4D27BA-01A7-4FEC-B940-34EFF5E54E6A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F2AF8F2F-05B4-4B56-8885-C46CD6528AB0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A70B5D5A-D717-43FA-9A01-61AA75778C2D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DB86CB82-BA9D-43F6-A37E-D9F9715BC09D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12EE450D-C14D-4733-B4EC-00D58471B7B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872547AC-6C65-4D65-A52A-C426E05C413C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822CE287-5A74-4CA3-88AD-017950341261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C0345A8A-B768-4900-9ABC-84627AAE9844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291EBE94-A05D-43D6-804C-941EF306A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1</Characters>
  <Application>Microsoft Office Word</Application>
  <DocSecurity>0</DocSecurity>
  <Lines>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.E. Shaw &amp; Co. L.P.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Arkhipov</dc:creator>
  <cp:lastModifiedBy>Berkman Frank</cp:lastModifiedBy>
  <cp:revision>3</cp:revision>
  <cp:lastPrinted>2014-02-08T00:26:00Z</cp:lastPrinted>
  <dcterms:created xsi:type="dcterms:W3CDTF">2014-02-27T15:51:00Z</dcterms:created>
  <dcterms:modified xsi:type="dcterms:W3CDTF">2014-02-2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